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8EB9E9" w14:textId="77777777" w:rsidR="00D22093" w:rsidRPr="00E74DA8" w:rsidRDefault="00D22093" w:rsidP="009A6C2F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GB"/>
        </w:rPr>
      </w:pPr>
      <w:bookmarkStart w:id="0" w:name="_GoBack"/>
      <w:bookmarkEnd w:id="0"/>
      <w:proofErr w:type="gramStart"/>
      <w:r w:rsidRPr="00E74DA8">
        <w:rPr>
          <w:rFonts w:ascii="Times New Roman" w:hAnsi="Times New Roman" w:cs="Times New Roman"/>
          <w:b/>
          <w:sz w:val="18"/>
          <w:szCs w:val="18"/>
          <w:lang w:val="en-GB"/>
        </w:rPr>
        <w:t>Supplementary Table S1</w:t>
      </w:r>
      <w:r w:rsidRPr="00E74DA8">
        <w:rPr>
          <w:rFonts w:ascii="Times New Roman" w:hAnsi="Times New Roman" w:cs="Times New Roman"/>
          <w:sz w:val="18"/>
          <w:szCs w:val="18"/>
          <w:lang w:val="en-GB"/>
        </w:rPr>
        <w:t>.</w:t>
      </w:r>
      <w:proofErr w:type="gramEnd"/>
      <w:r w:rsidRPr="00E74DA8">
        <w:rPr>
          <w:rFonts w:ascii="Times New Roman" w:hAnsi="Times New Roman" w:cs="Times New Roman"/>
          <w:sz w:val="18"/>
          <w:szCs w:val="18"/>
          <w:lang w:val="en-GB"/>
        </w:rPr>
        <w:t xml:space="preserve"> Summary statistics for 1) naming errors, 2) model parameters, 3) demographics</w:t>
      </w:r>
      <w:r w:rsidR="00D128EC" w:rsidRPr="00E74DA8">
        <w:rPr>
          <w:rFonts w:ascii="Times New Roman" w:hAnsi="Times New Roman" w:cs="Times New Roman"/>
          <w:sz w:val="18"/>
          <w:szCs w:val="18"/>
          <w:lang w:val="en-GB"/>
        </w:rPr>
        <w:t>,</w:t>
      </w:r>
      <w:r w:rsidRPr="00E74DA8">
        <w:rPr>
          <w:rFonts w:ascii="Times New Roman" w:hAnsi="Times New Roman" w:cs="Times New Roman"/>
          <w:sz w:val="18"/>
          <w:szCs w:val="18"/>
          <w:lang w:val="en-GB"/>
        </w:rPr>
        <w:t xml:space="preserve"> and the 4) neuropsychological battery</w:t>
      </w:r>
    </w:p>
    <w:tbl>
      <w:tblPr>
        <w:tblW w:w="930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35"/>
        <w:gridCol w:w="2490"/>
        <w:gridCol w:w="1417"/>
        <w:gridCol w:w="1276"/>
        <w:gridCol w:w="992"/>
        <w:gridCol w:w="993"/>
      </w:tblGrid>
      <w:tr w:rsidR="00D22093" w:rsidRPr="00E74DA8" w14:paraId="08A4B6BA" w14:textId="77777777" w:rsidTr="00D40F0C">
        <w:trPr>
          <w:trHeight w:val="408"/>
          <w:tblHeader/>
        </w:trPr>
        <w:tc>
          <w:tcPr>
            <w:tcW w:w="2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7F113D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C512B8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6C1A94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444B74" w14:textId="77777777" w:rsidR="00D22093" w:rsidRPr="00E74DA8" w:rsidRDefault="00D128EC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ndard deviation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0F50A5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n</w:t>
            </w:r>
            <w:r w:rsidR="00D128EC"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um value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95A9EE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x</w:t>
            </w:r>
            <w:r w:rsidR="00D128EC"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um value</w:t>
            </w:r>
          </w:p>
        </w:tc>
      </w:tr>
      <w:tr w:rsidR="00D22093" w:rsidRPr="00E74DA8" w14:paraId="6DF3AEB3" w14:textId="77777777" w:rsidTr="00D40F0C">
        <w:trPr>
          <w:trHeight w:val="141"/>
        </w:trPr>
        <w:tc>
          <w:tcPr>
            <w:tcW w:w="21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02B7F1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ming errors</w:t>
            </w:r>
          </w:p>
        </w:tc>
        <w:tc>
          <w:tcPr>
            <w:tcW w:w="24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576AA3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rrect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A2B563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43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1561B5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79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522A91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1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37DBB0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.32</w:t>
            </w:r>
          </w:p>
        </w:tc>
      </w:tr>
      <w:tr w:rsidR="00D22093" w:rsidRPr="00E74DA8" w14:paraId="6A80E373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81F8F9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392A51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mant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1958AA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6B59AE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5C65F1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BFA098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35</w:t>
            </w:r>
          </w:p>
        </w:tc>
      </w:tr>
      <w:tr w:rsidR="00D22093" w:rsidRPr="00E74DA8" w14:paraId="5919DF63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A292E8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EAD036" w14:textId="77777777" w:rsidR="00D22093" w:rsidRPr="00E74DA8" w:rsidRDefault="003471AC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-a-</w:t>
            </w:r>
            <w:r w:rsidR="00D22093"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orre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4259E6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7F7B75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B02C78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A6BFD3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13</w:t>
            </w:r>
          </w:p>
        </w:tc>
      </w:tr>
      <w:tr w:rsidR="00D22093" w:rsidRPr="00E74DA8" w14:paraId="380F7A04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9BBBB8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7D6B1F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it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833F9B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2BF1C2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E65341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14ABCB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36</w:t>
            </w:r>
          </w:p>
        </w:tc>
      </w:tr>
      <w:tr w:rsidR="00D22093" w:rsidRPr="00E74DA8" w14:paraId="5FC0E7B7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C8BB2D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C19160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log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F2FC86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CE62B0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ACFB1D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2A6711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.81</w:t>
            </w:r>
          </w:p>
        </w:tc>
      </w:tr>
      <w:tr w:rsidR="00D22093" w:rsidRPr="00E74DA8" w14:paraId="28F8BAE5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865118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E1B1A0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onem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6831E7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4F182D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5F4518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EAA640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.81</w:t>
            </w:r>
          </w:p>
        </w:tc>
      </w:tr>
      <w:tr w:rsidR="00D22093" w:rsidRPr="00E74DA8" w14:paraId="48621F99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26AE44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F8670F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ysflu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9663B2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7B74D0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3D1E89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C958D7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10</w:t>
            </w:r>
          </w:p>
        </w:tc>
      </w:tr>
      <w:tr w:rsidR="00D22093" w:rsidRPr="00E74DA8" w14:paraId="100091C7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631535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319049" w14:textId="77777777" w:rsidR="00D22093" w:rsidRPr="00E74DA8" w:rsidRDefault="003471AC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-a-co</w:t>
            </w:r>
            <w:r w:rsidR="00D22093"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re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790814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37ACA7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E73DCA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3A2DEC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06</w:t>
            </w:r>
          </w:p>
        </w:tc>
      </w:tr>
      <w:tr w:rsidR="00D22093" w:rsidRPr="00E74DA8" w14:paraId="57FC7476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E52702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16358A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ircumlocu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10E9B7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E2FD26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169BAF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5F4C3B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97</w:t>
            </w:r>
          </w:p>
        </w:tc>
      </w:tr>
      <w:tr w:rsidR="00D22093" w:rsidRPr="00E74DA8" w14:paraId="18F73572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0CA49E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13FB64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x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A01BCC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572D4F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72257C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14F491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65</w:t>
            </w:r>
          </w:p>
        </w:tc>
      </w:tr>
      <w:tr w:rsidR="00D22093" w:rsidRPr="00E74DA8" w14:paraId="1125DA64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CA16ED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DE6B00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mi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BB9DDE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A41056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13800B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2406CE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.97</w:t>
            </w:r>
          </w:p>
        </w:tc>
      </w:tr>
      <w:tr w:rsidR="00D22093" w:rsidRPr="00E74DA8" w14:paraId="70518C93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37E1BA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DB8DA4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D583CC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2E244C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331C66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D55604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87</w:t>
            </w:r>
          </w:p>
        </w:tc>
      </w:tr>
      <w:tr w:rsidR="00D22093" w:rsidRPr="00E74DA8" w14:paraId="7D19DEAC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8ADB4B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0B886B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rpholog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7D1EE1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166573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3EA53C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55D6AF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32</w:t>
            </w:r>
          </w:p>
        </w:tc>
      </w:tr>
      <w:tr w:rsidR="00D22093" w:rsidRPr="00E74DA8" w14:paraId="71EAE378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806A49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7A71D3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seve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6D766E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653E70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193EC7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8A4E4E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06</w:t>
            </w:r>
          </w:p>
        </w:tc>
      </w:tr>
      <w:tr w:rsidR="00D22093" w:rsidRPr="00E74DA8" w14:paraId="721B5E9C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256A54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6CFC8B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rel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214D25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994673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30AAF5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1B3DB7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45</w:t>
            </w:r>
          </w:p>
        </w:tc>
      </w:tr>
      <w:tr w:rsidR="00D22093" w:rsidRPr="00E74DA8" w14:paraId="5E493E2F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096B4E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6640B7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CD7ADB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EEFD40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7643FD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1AFC2E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68</w:t>
            </w:r>
          </w:p>
        </w:tc>
      </w:tr>
      <w:tr w:rsidR="00D22093" w:rsidRPr="00E74DA8" w14:paraId="2E5A59A9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E38A3C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3AEE9F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su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E126E5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9E16EE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E265FA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6F0688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2</w:t>
            </w:r>
          </w:p>
        </w:tc>
      </w:tr>
      <w:tr w:rsidR="00D22093" w:rsidRPr="00E74DA8" w14:paraId="4798C091" w14:textId="77777777" w:rsidTr="00D40F0C">
        <w:trPr>
          <w:trHeight w:val="141"/>
        </w:trPr>
        <w:tc>
          <w:tcPr>
            <w:tcW w:w="21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2E8275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</w:t>
            </w:r>
            <w:r w:rsidR="00A21796"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rameters</w:t>
            </w:r>
          </w:p>
        </w:tc>
        <w:tc>
          <w:tcPr>
            <w:tcW w:w="2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4FA915" w14:textId="77777777" w:rsidR="00D22093" w:rsidRPr="00E74DA8" w:rsidRDefault="003471AC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√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1657A7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.25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2D9762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22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154BCA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40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095F46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</w:tr>
      <w:tr w:rsidR="00D22093" w:rsidRPr="00E74DA8" w14:paraId="0254AF72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206719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1FFD8D" w14:textId="77777777" w:rsidR="00D22093" w:rsidRPr="00E74DA8" w:rsidRDefault="003471AC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√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4EF166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.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8FB478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0B0DF9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23F401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</w:tr>
      <w:tr w:rsidR="00D22093" w:rsidRPr="00E74DA8" w14:paraId="3391714B" w14:textId="77777777" w:rsidTr="00D40F0C">
        <w:trPr>
          <w:trHeight w:val="141"/>
        </w:trPr>
        <w:tc>
          <w:tcPr>
            <w:tcW w:w="21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DB5D2B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mographics</w:t>
            </w:r>
          </w:p>
        </w:tc>
        <w:tc>
          <w:tcPr>
            <w:tcW w:w="2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91E94E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B02606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.46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AF96C8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49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38785C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6E2516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</w:t>
            </w:r>
          </w:p>
        </w:tc>
      </w:tr>
      <w:tr w:rsidR="00D22093" w:rsidRPr="00E74DA8" w14:paraId="00CCB157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B41BD7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9CFFE4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ucation (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11A02C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3AA9BB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8E1437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AA8568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</w:tr>
      <w:tr w:rsidR="00D22093" w:rsidRPr="00E74DA8" w14:paraId="064FF6BF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BBFFD1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51CB06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me post onset (month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E658CE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E9B672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09048F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00D749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2</w:t>
            </w:r>
          </w:p>
        </w:tc>
      </w:tr>
      <w:tr w:rsidR="00D22093" w:rsidRPr="00E74DA8" w14:paraId="767A181C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B9AE17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5884BF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sion volume (2mm</w:t>
            </w:r>
            <w:r w:rsidRPr="00E74DA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3</w:t>
            </w: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voxel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E94571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6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19C069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F77D79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955211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568</w:t>
            </w:r>
          </w:p>
        </w:tc>
      </w:tr>
      <w:tr w:rsidR="00D22093" w:rsidRPr="00E74DA8" w14:paraId="2CA5222C" w14:textId="77777777" w:rsidTr="00D40F0C">
        <w:trPr>
          <w:trHeight w:val="141"/>
        </w:trPr>
        <w:tc>
          <w:tcPr>
            <w:tcW w:w="21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FBE461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uropsychological battery</w:t>
            </w:r>
          </w:p>
        </w:tc>
        <w:tc>
          <w:tcPr>
            <w:tcW w:w="2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7540F9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rd repetition Immediat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4A3ADE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.74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C12926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35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5449C2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5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9E5EBC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</w:tr>
      <w:tr w:rsidR="00D22093" w:rsidRPr="00E74DA8" w14:paraId="2979A260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1CBD96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A207E6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Word</w:t>
            </w:r>
            <w:proofErr w:type="spellEnd"/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petition Immedi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15C552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3F8831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58C2DA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37F333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</w:tr>
      <w:tr w:rsidR="00D22093" w:rsidRPr="00E74DA8" w14:paraId="243CED08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571537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D5BEBD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rd repetition Delay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0337BE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7E611F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60A7B9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0F264C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</w:tr>
      <w:tr w:rsidR="00D22093" w:rsidRPr="00E74DA8" w14:paraId="431E5C0F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5E00F4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57818F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mbridge naming t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121A86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905CC6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43E674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ECD7C4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.88</w:t>
            </w:r>
          </w:p>
        </w:tc>
      </w:tr>
      <w:tr w:rsidR="00D22093" w:rsidRPr="00E74DA8" w14:paraId="6470BA71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BE8DD4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53EACF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ston naming t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63FD84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015D3C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62AE0C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BBF347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.33</w:t>
            </w:r>
          </w:p>
        </w:tc>
      </w:tr>
      <w:tr w:rsidR="00D22093" w:rsidRPr="00E74DA8" w14:paraId="468A6F3A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AD5E1C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0048F1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Word</w:t>
            </w:r>
            <w:proofErr w:type="spellEnd"/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petition Delay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FB0730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4F9AC7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F16BB4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BDC70F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</w:t>
            </w:r>
          </w:p>
        </w:tc>
      </w:tr>
      <w:tr w:rsidR="00D22093" w:rsidRPr="00E74DA8" w14:paraId="21429C68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D9E9BF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E930E3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oken word-picture matc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05288A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F11930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60253A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80CCEF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</w:tr>
      <w:tr w:rsidR="00D22093" w:rsidRPr="00E74DA8" w14:paraId="602FF6B8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77025F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A2C004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ritten word-picture matc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AD3A90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AC6960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535127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5D37BC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</w:tr>
      <w:tr w:rsidR="00D22093" w:rsidRPr="00E74DA8" w14:paraId="7E3B4A61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18DF5D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3DC98D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 Synonym judg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6A0D1A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85610E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E9424A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A0B48D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.88</w:t>
            </w:r>
          </w:p>
        </w:tc>
      </w:tr>
      <w:tr w:rsidR="00D22093" w:rsidRPr="00E74DA8" w14:paraId="430B00D4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A15E2E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A6D6C4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rward digit sp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89DEB1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30FCB3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5B350B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0ED4EB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</w:tr>
      <w:tr w:rsidR="00D22093" w:rsidRPr="00E74DA8" w14:paraId="45BCD9C0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2BAD78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AA9003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ckward digit sp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639E80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C4856B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3F2972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25D083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</w:tr>
      <w:tr w:rsidR="00D22093" w:rsidRPr="00E74DA8" w14:paraId="0EE0E7F9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FA8260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688D1E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oken sentence compreh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FA95A2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4B4A9C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7A05BC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3AC693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</w:tr>
      <w:tr w:rsidR="00D22093" w:rsidRPr="00E74DA8" w14:paraId="4822D885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2FE484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5E8A78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ype/Token rati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F31ABA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55123C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A95846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AC2C0D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</w:tr>
      <w:tr w:rsidR="00D22093" w:rsidRPr="00E74DA8" w14:paraId="59FBA093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D9526F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3C70A5" w14:textId="77777777" w:rsidR="00D22093" w:rsidRPr="00E74DA8" w:rsidRDefault="003471AC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vens Coloured Matric</w:t>
            </w:r>
            <w:r w:rsidR="00D22093"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BA61C1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44ED99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5BE12C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DA1F9D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</w:tr>
      <w:tr w:rsidR="00D22093" w:rsidRPr="00E74DA8" w14:paraId="4C75062A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4C1FBD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6A648F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mel and Cactus pictur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A0A60E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0F3457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57AB7F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5B0253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.44</w:t>
            </w:r>
          </w:p>
        </w:tc>
      </w:tr>
      <w:tr w:rsidR="00D22093" w:rsidRPr="00E74DA8" w14:paraId="698B7A29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7A5532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233422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k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93D571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7028C4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D8C370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CE9088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</w:tr>
      <w:tr w:rsidR="00D22093" w:rsidRPr="00E74DA8" w14:paraId="6EEAC7D8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DA5F0C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7D1545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length of utter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A5BD9A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6785FF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8C8BA9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D6AE55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</w:tr>
      <w:tr w:rsidR="00D22093" w:rsidRPr="00E74DA8" w14:paraId="64118571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01A8EC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BA3E87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rds per minu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FD7DE2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D333D3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77EEB4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0D736B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</w:tr>
      <w:tr w:rsidR="00D22093" w:rsidRPr="00E74DA8" w14:paraId="1A1F548E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393B63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A7F7B2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Word</w:t>
            </w:r>
            <w:proofErr w:type="spellEnd"/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inimal pai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D61A04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B0E7B2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B53BC8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C33043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</w:tr>
      <w:tr w:rsidR="00D22093" w:rsidRPr="00E74DA8" w14:paraId="15CAA7CC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FB99BD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45AC71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rd minimal pai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F56183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AABF1A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71FA1F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956182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</w:tr>
      <w:tr w:rsidR="00D22093" w:rsidRPr="00E74DA8" w14:paraId="6AF80BA7" w14:textId="77777777" w:rsidTr="00D40F0C">
        <w:trPr>
          <w:trHeight w:val="141"/>
        </w:trPr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94026C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2D9D63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ixton Spatial Anticip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FBA2A0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.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9AAECA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304CFA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060B9C" w14:textId="77777777" w:rsidR="00D22093" w:rsidRPr="00E74DA8" w:rsidRDefault="00D2209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.89</w:t>
            </w:r>
          </w:p>
        </w:tc>
      </w:tr>
    </w:tbl>
    <w:p w14:paraId="48E3F769" w14:textId="77777777" w:rsidR="00D128EC" w:rsidRPr="00E74DA8" w:rsidRDefault="00D128EC" w:rsidP="009A6C2F">
      <w:pPr>
        <w:spacing w:line="48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35A1DA5C" w14:textId="77777777" w:rsidR="002B5E55" w:rsidRPr="00E74DA8" w:rsidRDefault="002B5E55" w:rsidP="009A6C2F">
      <w:pPr>
        <w:spacing w:line="480" w:lineRule="auto"/>
        <w:rPr>
          <w:rFonts w:ascii="Times New Roman" w:hAnsi="Times New Roman" w:cs="Times New Roman"/>
          <w:b/>
          <w:sz w:val="18"/>
          <w:szCs w:val="18"/>
          <w:highlight w:val="yellow"/>
          <w:lang w:val="en-GB"/>
        </w:rPr>
      </w:pPr>
    </w:p>
    <w:p w14:paraId="0283B6D0" w14:textId="54C73DF9" w:rsidR="0026568B" w:rsidRPr="00E74DA8" w:rsidRDefault="0026568B" w:rsidP="009A6C2F">
      <w:pPr>
        <w:spacing w:line="480" w:lineRule="auto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 w:rsidRPr="00B30C84">
        <w:rPr>
          <w:rFonts w:ascii="Times New Roman" w:hAnsi="Times New Roman" w:cs="Times New Roman"/>
          <w:b/>
          <w:sz w:val="18"/>
          <w:szCs w:val="18"/>
          <w:lang w:val="en-GB"/>
        </w:rPr>
        <w:t>Supplementary Table S2.</w:t>
      </w:r>
      <w:proofErr w:type="gramEnd"/>
      <w:r w:rsidRPr="00B30C84">
        <w:rPr>
          <w:rFonts w:ascii="Times New Roman" w:hAnsi="Times New Roman" w:cs="Times New Roman"/>
          <w:b/>
          <w:sz w:val="18"/>
          <w:szCs w:val="18"/>
          <w:lang w:val="en-GB"/>
        </w:rPr>
        <w:t xml:space="preserve"> </w:t>
      </w:r>
      <w:r w:rsidRPr="00B30C84">
        <w:rPr>
          <w:rFonts w:ascii="Times New Roman" w:hAnsi="Times New Roman" w:cs="Times New Roman"/>
          <w:sz w:val="18"/>
          <w:szCs w:val="18"/>
          <w:lang w:val="en-GB"/>
        </w:rPr>
        <w:t xml:space="preserve">Factor loadings from the omnibus principal component analysis with </w:t>
      </w:r>
      <w:proofErr w:type="spellStart"/>
      <w:r w:rsidR="00C46009" w:rsidRPr="00B30C84">
        <w:rPr>
          <w:rFonts w:ascii="Times New Roman" w:hAnsi="Times New Roman" w:cs="Times New Roman"/>
          <w:sz w:val="18"/>
          <w:szCs w:val="18"/>
          <w:lang w:val="en-GB"/>
        </w:rPr>
        <w:t>promax</w:t>
      </w:r>
      <w:proofErr w:type="spellEnd"/>
      <w:r w:rsidRPr="00B30C84">
        <w:rPr>
          <w:rFonts w:ascii="Times New Roman" w:hAnsi="Times New Roman" w:cs="Times New Roman"/>
          <w:sz w:val="18"/>
          <w:szCs w:val="18"/>
          <w:lang w:val="en-GB"/>
        </w:rPr>
        <w:t xml:space="preserve"> rotation (assessments and model parameters)</w:t>
      </w:r>
    </w:p>
    <w:tbl>
      <w:tblPr>
        <w:tblW w:w="89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26"/>
        <w:gridCol w:w="1036"/>
        <w:gridCol w:w="1036"/>
        <w:gridCol w:w="1035"/>
        <w:gridCol w:w="1035"/>
        <w:gridCol w:w="2032"/>
      </w:tblGrid>
      <w:tr w:rsidR="00C46009" w:rsidRPr="00E74DA8" w14:paraId="6B3D9665" w14:textId="77777777" w:rsidTr="007F3CE3">
        <w:trPr>
          <w:trHeight w:val="286"/>
        </w:trPr>
        <w:tc>
          <w:tcPr>
            <w:tcW w:w="2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848F458" w14:textId="3EBEA2DA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778F402C" w14:textId="77777777" w:rsidR="007F3CE3" w:rsidRPr="00E74DA8" w:rsidRDefault="007F3CE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s-IS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t xml:space="preserve">F1 </w:t>
            </w:r>
          </w:p>
          <w:p w14:paraId="41D2A125" w14:textId="543E5D54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t>42.08%</w:t>
            </w:r>
          </w:p>
        </w:tc>
        <w:tc>
          <w:tcPr>
            <w:tcW w:w="10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46ECD4B3" w14:textId="77777777" w:rsidR="007F3CE3" w:rsidRPr="00E74DA8" w:rsidRDefault="007F3CE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hr-HR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 xml:space="preserve">F2 </w:t>
            </w:r>
          </w:p>
          <w:p w14:paraId="487CE5BA" w14:textId="378D6873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12.15%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4EB1B78E" w14:textId="77777777" w:rsidR="007F3CE3" w:rsidRPr="00E74DA8" w:rsidRDefault="007F3CE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hr-HR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F3</w:t>
            </w:r>
          </w:p>
          <w:p w14:paraId="7A85EFE0" w14:textId="1192FAF1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9.69%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6175BA4B" w14:textId="77777777" w:rsidR="007F3CE3" w:rsidRPr="00E74DA8" w:rsidRDefault="007F3CE3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hr-HR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 xml:space="preserve">F4 </w:t>
            </w:r>
          </w:p>
          <w:p w14:paraId="7F50665F" w14:textId="11400E6A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6.43%</w:t>
            </w:r>
          </w:p>
        </w:tc>
        <w:tc>
          <w:tcPr>
            <w:tcW w:w="20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4A745069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 xml:space="preserve"> Communalities</w:t>
            </w:r>
          </w:p>
        </w:tc>
      </w:tr>
      <w:tr w:rsidR="00C46009" w:rsidRPr="00E74DA8" w14:paraId="1A4794F6" w14:textId="77777777" w:rsidTr="007F3CE3">
        <w:trPr>
          <w:trHeight w:val="260"/>
        </w:trPr>
        <w:tc>
          <w:tcPr>
            <w:tcW w:w="27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4BFA11F" w14:textId="7C78BB84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rd repetition Del</w:t>
            </w:r>
          </w:p>
        </w:tc>
        <w:tc>
          <w:tcPr>
            <w:tcW w:w="10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94E2A0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93</w:t>
            </w:r>
          </w:p>
        </w:tc>
        <w:tc>
          <w:tcPr>
            <w:tcW w:w="10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C6EF17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37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CF0C76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i/>
                <w:sz w:val="18"/>
                <w:szCs w:val="18"/>
                <w:lang w:val="nb-NO"/>
              </w:rPr>
              <w:t>0.42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1DF32A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25</w:t>
            </w:r>
          </w:p>
        </w:tc>
        <w:tc>
          <w:tcPr>
            <w:tcW w:w="20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068C77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87</w:t>
            </w:r>
          </w:p>
        </w:tc>
      </w:tr>
      <w:tr w:rsidR="00C46009" w:rsidRPr="00E74DA8" w14:paraId="34CE4DBC" w14:textId="77777777" w:rsidTr="007F3CE3">
        <w:trPr>
          <w:trHeight w:val="26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72A7224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ord repetition </w:t>
            </w:r>
            <w:proofErr w:type="spellStart"/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m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69A193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9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685DB7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E02319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uk-UA"/>
              </w:rPr>
              <w:t>0.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AF6C52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0.2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DB5164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83</w:t>
            </w:r>
          </w:p>
        </w:tc>
      </w:tr>
      <w:tr w:rsidR="00C46009" w:rsidRPr="00E74DA8" w14:paraId="25B83318" w14:textId="77777777" w:rsidTr="007F3CE3">
        <w:trPr>
          <w:trHeight w:val="26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988E80E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Word</w:t>
            </w:r>
            <w:proofErr w:type="spellEnd"/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petition </w:t>
            </w:r>
            <w:proofErr w:type="spellStart"/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m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3B5B38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8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275008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0.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3610D4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i/>
                <w:sz w:val="18"/>
                <w:szCs w:val="18"/>
                <w:lang w:val="nb-NO"/>
              </w:rPr>
              <w:t>0.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30919F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2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4F5D39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81</w:t>
            </w:r>
          </w:p>
        </w:tc>
      </w:tr>
      <w:tr w:rsidR="00C46009" w:rsidRPr="00E74DA8" w14:paraId="2CA21A47" w14:textId="77777777" w:rsidTr="007F3CE3">
        <w:trPr>
          <w:trHeight w:val="26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68CDBF7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√p</w:t>
            </w: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parameter weigh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DF47B5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CEAE58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03134E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0846B0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1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8CC659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79</w:t>
            </w:r>
          </w:p>
        </w:tc>
      </w:tr>
      <w:tr w:rsidR="00C46009" w:rsidRPr="00E74DA8" w14:paraId="6D62DAC1" w14:textId="77777777" w:rsidTr="007F3CE3">
        <w:trPr>
          <w:trHeight w:val="26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1D6D661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mbridge naming te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EB371C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ADE7EB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7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A6E56E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BC9C9B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1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D0B2A8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92</w:t>
            </w:r>
          </w:p>
        </w:tc>
      </w:tr>
      <w:tr w:rsidR="00C46009" w:rsidRPr="00E74DA8" w14:paraId="13E7DBEF" w14:textId="77777777" w:rsidTr="007F3CE3">
        <w:trPr>
          <w:trHeight w:val="26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46F048B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Word</w:t>
            </w:r>
            <w:proofErr w:type="spellEnd"/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petition De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0E07A9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48BCF4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85BF53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A098F19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0.2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BC3718B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83</w:t>
            </w:r>
          </w:p>
        </w:tc>
      </w:tr>
      <w:tr w:rsidR="00C46009" w:rsidRPr="00E74DA8" w14:paraId="718E6B51" w14:textId="77777777" w:rsidTr="007F3CE3">
        <w:trPr>
          <w:trHeight w:val="26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0ED0BCF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ston naming te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EACF93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8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2A3044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sz w:val="18"/>
                <w:szCs w:val="18"/>
                <w:lang w:val="nb-NO"/>
              </w:rPr>
              <w:t>0.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8A6FD5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F0EAAA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1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673CA5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84</w:t>
            </w:r>
          </w:p>
        </w:tc>
      </w:tr>
      <w:tr w:rsidR="00C46009" w:rsidRPr="00E74DA8" w14:paraId="77B6A18C" w14:textId="77777777" w:rsidTr="007F3CE3">
        <w:trPr>
          <w:trHeight w:val="26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B7F97C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length of utteran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EAFC03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7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D2E393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7121C5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295236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5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43E50A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71</w:t>
            </w:r>
          </w:p>
        </w:tc>
      </w:tr>
      <w:tr w:rsidR="00C46009" w:rsidRPr="00E74DA8" w14:paraId="255AFA02" w14:textId="77777777" w:rsidTr="007F3CE3">
        <w:trPr>
          <w:trHeight w:val="26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606DDF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rds per minut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63E125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C1402C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C7E261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446999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i/>
                <w:sz w:val="18"/>
                <w:szCs w:val="18"/>
                <w:lang w:val="nb-NO"/>
              </w:rPr>
              <w:t>0.4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93DB90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55</w:t>
            </w:r>
          </w:p>
        </w:tc>
      </w:tr>
      <w:tr w:rsidR="00C46009" w:rsidRPr="00E74DA8" w14:paraId="00739BD7" w14:textId="77777777" w:rsidTr="007F3CE3">
        <w:trPr>
          <w:trHeight w:val="26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E35D846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Word</w:t>
            </w:r>
            <w:proofErr w:type="spellEnd"/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inimal pair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B6BC16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i/>
                <w:sz w:val="18"/>
                <w:szCs w:val="18"/>
                <w:lang w:val="nb-NO"/>
              </w:rPr>
              <w:t>0.4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5A7CD9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i/>
                <w:sz w:val="18"/>
                <w:szCs w:val="18"/>
                <w:lang w:val="nb-NO"/>
              </w:rPr>
              <w:t>0.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574570B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i/>
                <w:sz w:val="18"/>
                <w:szCs w:val="18"/>
                <w:lang w:val="nb-NO"/>
              </w:rPr>
              <w:t>0.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3BFC0A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i/>
                <w:sz w:val="18"/>
                <w:szCs w:val="18"/>
                <w:lang w:val="nb-NO"/>
              </w:rPr>
              <w:t>0.4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740EA92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43</w:t>
            </w:r>
          </w:p>
        </w:tc>
      </w:tr>
      <w:tr w:rsidR="00C46009" w:rsidRPr="00E74DA8" w14:paraId="464516CD" w14:textId="77777777" w:rsidTr="007F3CE3">
        <w:trPr>
          <w:trHeight w:val="26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E2E2E71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oken word-picture matchin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B88CC0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FC961D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17B3D2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5A5E99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0.2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EBEF39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91</w:t>
            </w:r>
          </w:p>
        </w:tc>
      </w:tr>
      <w:tr w:rsidR="00C46009" w:rsidRPr="00E74DA8" w14:paraId="0C0AE91C" w14:textId="77777777" w:rsidTr="007F3CE3">
        <w:trPr>
          <w:trHeight w:val="26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388A00B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ritten word-picture matchin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70C394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0.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0BC8BB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2057BE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D2FB7F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i/>
                <w:sz w:val="18"/>
                <w:szCs w:val="18"/>
                <w:lang w:val="nb-NO"/>
              </w:rPr>
              <w:t>0.4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073F0F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84</w:t>
            </w:r>
          </w:p>
        </w:tc>
      </w:tr>
      <w:tr w:rsidR="00C46009" w:rsidRPr="00E74DA8" w14:paraId="2A04C93D" w14:textId="77777777" w:rsidTr="007F3CE3">
        <w:trPr>
          <w:trHeight w:val="26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99D95AA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rd minimal pair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8360F7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6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2BC523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36AEA6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i/>
                <w:sz w:val="18"/>
                <w:szCs w:val="18"/>
                <w:lang w:val="nb-NO"/>
              </w:rPr>
              <w:t>0.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D6F576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i/>
                <w:sz w:val="18"/>
                <w:szCs w:val="18"/>
                <w:lang w:val="nb-NO"/>
              </w:rPr>
              <w:t>0.4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93A3EF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64</w:t>
            </w:r>
          </w:p>
        </w:tc>
      </w:tr>
      <w:tr w:rsidR="00C46009" w:rsidRPr="00E74DA8" w14:paraId="4703F16B" w14:textId="77777777" w:rsidTr="007F3CE3">
        <w:trPr>
          <w:trHeight w:val="26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4A8F298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√s</w:t>
            </w: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parameter weigh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6F64FF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8251D2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89AE31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EC83E4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0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8C7F7F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57</w:t>
            </w:r>
          </w:p>
        </w:tc>
      </w:tr>
      <w:tr w:rsidR="00C46009" w:rsidRPr="00E74DA8" w14:paraId="6AD285FC" w14:textId="77777777" w:rsidTr="007F3CE3">
        <w:trPr>
          <w:trHeight w:val="26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D517E3E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96 Synonym judgmen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6511B3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5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64DF8F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E1617F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i/>
                <w:sz w:val="18"/>
                <w:szCs w:val="18"/>
                <w:lang w:val="nb-NO"/>
              </w:rPr>
              <w:t>0.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65F1DF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5</w:t>
            </w:r>
            <w:r w:rsidRPr="00E74DA8">
              <w:rPr>
                <w:rFonts w:ascii="Times New Roman" w:hAnsi="Times New Roman" w:cs="Times New Roman"/>
                <w:b/>
                <w:sz w:val="18"/>
                <w:szCs w:val="18"/>
                <w:lang w:val="nb-NO"/>
              </w:rPr>
              <w:t>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FCBC5A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61</w:t>
            </w:r>
          </w:p>
        </w:tc>
      </w:tr>
      <w:tr w:rsidR="00C46009" w:rsidRPr="00E74DA8" w14:paraId="53381AE3" w14:textId="77777777" w:rsidTr="007F3CE3">
        <w:trPr>
          <w:trHeight w:val="26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96B04B7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rward digit spa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A0B72D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5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9FF2E4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3601DA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F1C6C2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1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62F404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uk-UA"/>
              </w:rPr>
              <w:t>0.77</w:t>
            </w:r>
          </w:p>
        </w:tc>
      </w:tr>
      <w:tr w:rsidR="00C46009" w:rsidRPr="00E74DA8" w14:paraId="3830679C" w14:textId="77777777" w:rsidTr="007F3CE3">
        <w:trPr>
          <w:trHeight w:val="26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A6C63B6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oken sentence comprehensi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3A1084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5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9851CD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i/>
                <w:sz w:val="18"/>
                <w:szCs w:val="18"/>
                <w:lang w:val="nb-NO"/>
              </w:rPr>
              <w:t>0.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86E1A3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8B24F3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5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154622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76</w:t>
            </w:r>
          </w:p>
        </w:tc>
      </w:tr>
      <w:tr w:rsidR="00C46009" w:rsidRPr="00E74DA8" w14:paraId="5C270FD0" w14:textId="77777777" w:rsidTr="007F3CE3">
        <w:trPr>
          <w:trHeight w:val="26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4039CAC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ckward digit spa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9E3387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5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2B68A2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59D73C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A2DE1B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2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2F8C53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59</w:t>
            </w:r>
          </w:p>
        </w:tc>
      </w:tr>
      <w:tr w:rsidR="00C46009" w:rsidRPr="00E74DA8" w14:paraId="60BFC781" w14:textId="77777777" w:rsidTr="007F3CE3">
        <w:trPr>
          <w:trHeight w:val="26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1967939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ype/Token rati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B577AA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BCAD8B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5A7FD9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t-IT"/>
              </w:rPr>
              <w:t>0.6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E74CDA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t>0.0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7BF055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51</w:t>
            </w:r>
          </w:p>
        </w:tc>
      </w:tr>
      <w:tr w:rsidR="00C46009" w:rsidRPr="00E74DA8" w14:paraId="62987A1E" w14:textId="77777777" w:rsidTr="007F3CE3">
        <w:trPr>
          <w:trHeight w:val="26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855811F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vens Coloured Matric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475342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51F261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0.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CC4031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C76030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8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C1B062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74</w:t>
            </w:r>
          </w:p>
        </w:tc>
      </w:tr>
      <w:tr w:rsidR="00C46009" w:rsidRPr="00E74DA8" w14:paraId="0CDB8668" w14:textId="77777777" w:rsidTr="007F3CE3">
        <w:trPr>
          <w:trHeight w:val="26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E91AB91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mel and Cactus pictur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56F84EA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4AB111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i/>
                <w:sz w:val="18"/>
                <w:szCs w:val="18"/>
                <w:lang w:val="nb-NO"/>
              </w:rPr>
              <w:t>0.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77AB86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0.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FBFF0E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7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74B1F2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64</w:t>
            </w:r>
          </w:p>
        </w:tc>
      </w:tr>
      <w:tr w:rsidR="00C46009" w:rsidRPr="00E74DA8" w14:paraId="18F9BEDE" w14:textId="77777777" w:rsidTr="007F3CE3">
        <w:trPr>
          <w:trHeight w:val="26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CBFF010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ke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697D10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i/>
                <w:sz w:val="18"/>
                <w:szCs w:val="18"/>
                <w:lang w:val="nb-NO"/>
              </w:rPr>
              <w:t>0.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EFB431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t>0.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E08C6C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uk-UA"/>
              </w:rPr>
              <w:t>-0.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77F628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5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2B3E16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64</w:t>
            </w:r>
          </w:p>
        </w:tc>
      </w:tr>
      <w:tr w:rsidR="00C46009" w:rsidRPr="00E74DA8" w14:paraId="737F9358" w14:textId="77777777" w:rsidTr="007F3CE3">
        <w:trPr>
          <w:trHeight w:val="260"/>
        </w:trPr>
        <w:tc>
          <w:tcPr>
            <w:tcW w:w="27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01BFB34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ixton Spatial Anticipation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80C858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3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929243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uk-UA"/>
              </w:rPr>
              <w:t>0.3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01FA51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2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ECD76F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0.57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118748" w14:textId="77777777" w:rsidR="00C46009" w:rsidRPr="00E74DA8" w:rsidRDefault="00C46009" w:rsidP="009A6C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41</w:t>
            </w:r>
          </w:p>
        </w:tc>
      </w:tr>
    </w:tbl>
    <w:p w14:paraId="1208EDC2" w14:textId="044259AE" w:rsidR="00D128EC" w:rsidRPr="00E74DA8" w:rsidRDefault="007F3CE3" w:rsidP="009A6C2F">
      <w:pPr>
        <w:spacing w:line="480" w:lineRule="auto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 w:rsidRPr="00E74DA8">
        <w:rPr>
          <w:rFonts w:ascii="Times New Roman" w:hAnsi="Times New Roman" w:cs="Times New Roman"/>
          <w:sz w:val="18"/>
          <w:szCs w:val="18"/>
          <w:lang w:val="en-GB"/>
        </w:rPr>
        <w:t>PCA on a large neuropsychological test battery and the</w:t>
      </w:r>
      <w:r w:rsidRPr="00E74DA8">
        <w:rPr>
          <w:rFonts w:ascii="Times New Roman" w:hAnsi="Times New Roman" w:cs="Times New Roman"/>
          <w:i/>
          <w:sz w:val="18"/>
          <w:szCs w:val="18"/>
          <w:lang w:val="en-GB"/>
        </w:rPr>
        <w:t xml:space="preserve"> s </w:t>
      </w:r>
      <w:r w:rsidRPr="00E74DA8">
        <w:rPr>
          <w:rFonts w:ascii="Times New Roman" w:hAnsi="Times New Roman" w:cs="Times New Roman"/>
          <w:sz w:val="18"/>
          <w:szCs w:val="18"/>
          <w:lang w:val="en-GB"/>
        </w:rPr>
        <w:t>and</w:t>
      </w:r>
      <w:r w:rsidRPr="00E74DA8">
        <w:rPr>
          <w:rFonts w:ascii="Times New Roman" w:hAnsi="Times New Roman" w:cs="Times New Roman"/>
          <w:i/>
          <w:sz w:val="18"/>
          <w:szCs w:val="18"/>
          <w:lang w:val="en-GB"/>
        </w:rPr>
        <w:t xml:space="preserve"> p </w:t>
      </w:r>
      <w:r w:rsidRPr="00E74DA8">
        <w:rPr>
          <w:rFonts w:ascii="Times New Roman" w:hAnsi="Times New Roman" w:cs="Times New Roman"/>
          <w:sz w:val="18"/>
          <w:szCs w:val="18"/>
          <w:lang w:val="en-GB"/>
        </w:rPr>
        <w:t>parameter weights (square root) from the interactive two-step model (Foygel &amp; Dell, 2000).</w:t>
      </w:r>
      <w:proofErr w:type="gramEnd"/>
      <w:r w:rsidRPr="00E74DA8">
        <w:rPr>
          <w:rFonts w:ascii="Times New Roman" w:hAnsi="Times New Roman" w:cs="Times New Roman"/>
          <w:sz w:val="18"/>
          <w:szCs w:val="18"/>
          <w:lang w:val="en-GB"/>
        </w:rPr>
        <w:t xml:space="preserve"> Values ≥ 0.05 are indicated in bold, ≥ 0.04 in italics. </w:t>
      </w:r>
      <w:proofErr w:type="spellStart"/>
      <w:r w:rsidRPr="00E74DA8">
        <w:rPr>
          <w:rFonts w:ascii="Times New Roman" w:hAnsi="Times New Roman" w:cs="Times New Roman"/>
          <w:sz w:val="18"/>
          <w:szCs w:val="18"/>
          <w:lang w:val="en-GB"/>
        </w:rPr>
        <w:t>Imm</w:t>
      </w:r>
      <w:proofErr w:type="spellEnd"/>
      <w:r w:rsidRPr="00E74DA8">
        <w:rPr>
          <w:rFonts w:ascii="Times New Roman" w:hAnsi="Times New Roman" w:cs="Times New Roman"/>
          <w:sz w:val="18"/>
          <w:szCs w:val="18"/>
          <w:lang w:val="en-GB"/>
        </w:rPr>
        <w:t>: Immediately, Del: Delayed. Numbered factors (F) with percentages showing the variance explained per factor.</w:t>
      </w:r>
    </w:p>
    <w:p w14:paraId="4D868A60" w14:textId="77777777" w:rsidR="00D40F0C" w:rsidRPr="00E74DA8" w:rsidRDefault="00D40F0C" w:rsidP="009A6C2F">
      <w:pPr>
        <w:spacing w:after="0" w:line="480" w:lineRule="auto"/>
        <w:rPr>
          <w:rFonts w:ascii="Times New Roman" w:hAnsi="Times New Roman" w:cs="Times New Roman"/>
          <w:b/>
          <w:sz w:val="18"/>
          <w:szCs w:val="18"/>
          <w:highlight w:val="yellow"/>
          <w:lang w:val="en-GB"/>
        </w:rPr>
      </w:pPr>
    </w:p>
    <w:p w14:paraId="1D42B9C4" w14:textId="77777777" w:rsidR="002B5E55" w:rsidRPr="00E74DA8" w:rsidRDefault="002B5E55" w:rsidP="009A6C2F">
      <w:pPr>
        <w:spacing w:after="0" w:line="480" w:lineRule="auto"/>
        <w:rPr>
          <w:rFonts w:ascii="Times New Roman" w:hAnsi="Times New Roman" w:cs="Times New Roman"/>
          <w:b/>
          <w:sz w:val="18"/>
          <w:szCs w:val="18"/>
          <w:highlight w:val="yellow"/>
          <w:lang w:val="en-GB"/>
        </w:rPr>
      </w:pPr>
    </w:p>
    <w:p w14:paraId="3E0D5109" w14:textId="07C10CD7" w:rsidR="002531DB" w:rsidRPr="00E74DA8" w:rsidRDefault="002531DB" w:rsidP="009A6C2F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 w:rsidRPr="00B30C84">
        <w:rPr>
          <w:rFonts w:ascii="Times New Roman" w:hAnsi="Times New Roman" w:cs="Times New Roman"/>
          <w:b/>
          <w:sz w:val="18"/>
          <w:szCs w:val="18"/>
          <w:lang w:val="en-GB"/>
        </w:rPr>
        <w:t>Supplementary Table S</w:t>
      </w:r>
      <w:r w:rsidR="0026568B" w:rsidRPr="00B30C84">
        <w:rPr>
          <w:rFonts w:ascii="Times New Roman" w:hAnsi="Times New Roman" w:cs="Times New Roman"/>
          <w:b/>
          <w:sz w:val="18"/>
          <w:szCs w:val="18"/>
          <w:lang w:val="en-GB"/>
        </w:rPr>
        <w:t>3</w:t>
      </w:r>
      <w:r w:rsidRPr="00B30C84">
        <w:rPr>
          <w:rFonts w:ascii="Times New Roman" w:hAnsi="Times New Roman" w:cs="Times New Roman"/>
          <w:sz w:val="18"/>
          <w:szCs w:val="18"/>
          <w:lang w:val="en-GB"/>
        </w:rPr>
        <w:t>.</w:t>
      </w:r>
      <w:proofErr w:type="gramEnd"/>
      <w:r w:rsidRPr="00B30C84">
        <w:rPr>
          <w:rFonts w:ascii="Times New Roman" w:hAnsi="Times New Roman" w:cs="Times New Roman"/>
          <w:sz w:val="18"/>
          <w:szCs w:val="18"/>
          <w:lang w:val="en-GB"/>
        </w:rPr>
        <w:t xml:space="preserve"> Correlations of neuropsychological tests with second PCA which</w:t>
      </w:r>
      <w:r w:rsidR="00781CB3" w:rsidRPr="00B30C84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B30C84">
        <w:rPr>
          <w:rFonts w:ascii="Times New Roman" w:hAnsi="Times New Roman" w:cs="Times New Roman"/>
          <w:sz w:val="18"/>
          <w:szCs w:val="18"/>
          <w:lang w:val="en-GB"/>
        </w:rPr>
        <w:t>omits tests that are clinically related to</w:t>
      </w:r>
      <w:r w:rsidRPr="00E74DA8">
        <w:rPr>
          <w:rFonts w:ascii="Times New Roman" w:hAnsi="Times New Roman" w:cs="Times New Roman"/>
          <w:sz w:val="18"/>
          <w:szCs w:val="18"/>
          <w:lang w:val="en-GB"/>
        </w:rPr>
        <w:t xml:space="preserve"> the factors that we identified in the first PCA</w:t>
      </w:r>
    </w:p>
    <w:tbl>
      <w:tblPr>
        <w:tblW w:w="6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80"/>
        <w:gridCol w:w="960"/>
        <w:gridCol w:w="960"/>
        <w:gridCol w:w="960"/>
        <w:gridCol w:w="960"/>
      </w:tblGrid>
      <w:tr w:rsidR="00D72E74" w:rsidRPr="00E74DA8" w14:paraId="3987A860" w14:textId="129BEFAC" w:rsidTr="00D72E74">
        <w:trPr>
          <w:trHeight w:val="300"/>
        </w:trPr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EA8BBB" w14:textId="77777777" w:rsidR="00D72E74" w:rsidRPr="00E74DA8" w:rsidRDefault="00D72E74" w:rsidP="009A6C2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FF4706" w14:textId="77777777" w:rsidR="00D72E74" w:rsidRPr="00E74DA8" w:rsidRDefault="00D72E74" w:rsidP="009A6C2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ctor 1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546C98" w14:textId="77777777" w:rsidR="00D72E74" w:rsidRPr="00E74DA8" w:rsidRDefault="00D72E74" w:rsidP="009A6C2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ctor 2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E77531" w14:textId="594BF0C4" w:rsidR="00D72E74" w:rsidRPr="00E74DA8" w:rsidRDefault="00D72E74" w:rsidP="009A6C2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ctor 3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BA29DF8" w14:textId="7B4B956C" w:rsidR="00D72E74" w:rsidRPr="00E74DA8" w:rsidRDefault="00D72E74" w:rsidP="009A6C2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ctor 4</w:t>
            </w:r>
          </w:p>
        </w:tc>
      </w:tr>
      <w:tr w:rsidR="00D72E74" w:rsidRPr="00E74DA8" w14:paraId="2C51E51A" w14:textId="3ADB0CDA" w:rsidTr="00D72E74">
        <w:trPr>
          <w:trHeight w:val="300"/>
        </w:trPr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5340F8" w14:textId="77777777" w:rsidR="00D72E74" w:rsidRPr="00E74DA8" w:rsidRDefault="00D72E74" w:rsidP="009A6C2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4D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Word</w:t>
            </w:r>
            <w:proofErr w:type="spellEnd"/>
            <w:r w:rsidRPr="00E74D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petition Immediat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F0389F" w14:textId="77777777" w:rsidR="00D72E74" w:rsidRPr="00E74DA8" w:rsidRDefault="00D72E74" w:rsidP="009A6C2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848**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B8ED07" w14:textId="77777777" w:rsidR="00D72E74" w:rsidRPr="00E74DA8" w:rsidRDefault="00D72E74" w:rsidP="009A6C2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59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EAF8A7" w14:textId="77777777" w:rsidR="00D72E74" w:rsidRPr="00E74DA8" w:rsidRDefault="00D72E74" w:rsidP="009A6C2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t>0.188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212F676D" w14:textId="0FE2E869" w:rsidR="00D72E74" w:rsidRPr="00E74DA8" w:rsidRDefault="00D72E74" w:rsidP="009A6C2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is-IS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t>0.040</w:t>
            </w:r>
          </w:p>
        </w:tc>
      </w:tr>
      <w:tr w:rsidR="00D72E74" w:rsidRPr="00E74DA8" w14:paraId="474984F0" w14:textId="1B42A092" w:rsidTr="00D72E7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CEE664" w14:textId="77777777" w:rsidR="00D72E74" w:rsidRPr="00E74DA8" w:rsidRDefault="00D72E74" w:rsidP="009A6C2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nonym Judg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698344" w14:textId="77777777" w:rsidR="00D72E74" w:rsidRPr="00E74DA8" w:rsidRDefault="00D72E74" w:rsidP="009A6C2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415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DD819F" w14:textId="77777777" w:rsidR="00D72E74" w:rsidRPr="00E74DA8" w:rsidRDefault="00D72E74" w:rsidP="009A6C2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0.419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A4CC97" w14:textId="77777777" w:rsidR="00D72E74" w:rsidRPr="00E74DA8" w:rsidRDefault="00D72E74" w:rsidP="009A6C2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t>0.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ACEA2" w14:textId="0EFAC57C" w:rsidR="00D72E74" w:rsidRPr="00E74DA8" w:rsidRDefault="00D72E74" w:rsidP="009A6C2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is-IS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377*</w:t>
            </w:r>
          </w:p>
        </w:tc>
      </w:tr>
      <w:tr w:rsidR="00D72E74" w:rsidRPr="00E74DA8" w14:paraId="0AFDE4EB" w14:textId="14033BFF" w:rsidTr="00D72E7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7DBAFC" w14:textId="77777777" w:rsidR="00D72E74" w:rsidRPr="00E74DA8" w:rsidRDefault="00D72E74" w:rsidP="009A6C2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ixton Spatial Anticip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7B408B" w14:textId="77777777" w:rsidR="00D72E74" w:rsidRPr="00E74DA8" w:rsidRDefault="00D72E74" w:rsidP="009A6C2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t>0.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767FD06" w14:textId="77777777" w:rsidR="00D72E74" w:rsidRPr="00E74DA8" w:rsidRDefault="00D72E74" w:rsidP="009A6C2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7A1ED6" w14:textId="77777777" w:rsidR="00D72E74" w:rsidRPr="00E74DA8" w:rsidRDefault="00D72E74" w:rsidP="009A6C2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3BA0E" w14:textId="4576E882" w:rsidR="00D72E74" w:rsidRPr="00E74DA8" w:rsidRDefault="00D72E74" w:rsidP="009A6C2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368*</w:t>
            </w:r>
          </w:p>
        </w:tc>
      </w:tr>
      <w:tr w:rsidR="00D72E74" w:rsidRPr="00E74DA8" w14:paraId="6A9E7A8D" w14:textId="28B52719" w:rsidTr="00D72E7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43B182" w14:textId="77777777" w:rsidR="00D72E74" w:rsidRPr="00E74DA8" w:rsidRDefault="00D72E74" w:rsidP="009A6C2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ckward digit sp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FDB386" w14:textId="77777777" w:rsidR="00D72E74" w:rsidRPr="00E74DA8" w:rsidRDefault="00D72E74" w:rsidP="009A6C2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t>0.478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DCF9B7" w14:textId="77777777" w:rsidR="00D72E74" w:rsidRPr="00E74DA8" w:rsidRDefault="00D72E74" w:rsidP="009A6C2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t>0.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36AD2D" w14:textId="77777777" w:rsidR="00D72E74" w:rsidRPr="00E74DA8" w:rsidRDefault="00D72E74" w:rsidP="009A6C2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350</w:t>
            </w:r>
            <w:r w:rsidRPr="00E74DA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b-NO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6CCEC7C" w14:textId="7DC2A17C" w:rsidR="00D72E74" w:rsidRPr="00E74DA8" w:rsidRDefault="00D72E74" w:rsidP="009A6C2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E74DA8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t>0.141</w:t>
            </w:r>
          </w:p>
        </w:tc>
      </w:tr>
    </w:tbl>
    <w:p w14:paraId="5CD05FF1" w14:textId="77777777" w:rsidR="00ED3285" w:rsidRPr="00E74DA8" w:rsidRDefault="00D77318" w:rsidP="009A6C2F">
      <w:pPr>
        <w:spacing w:line="480" w:lineRule="auto"/>
        <w:rPr>
          <w:rFonts w:ascii="Times New Roman" w:hAnsi="Times New Roman" w:cs="Times New Roman"/>
          <w:sz w:val="18"/>
          <w:szCs w:val="18"/>
          <w:vertAlign w:val="superscript"/>
          <w:lang w:val="en-GB"/>
        </w:rPr>
      </w:pPr>
      <w:r w:rsidRPr="00E74DA8">
        <w:rPr>
          <w:rFonts w:ascii="Times New Roman" w:hAnsi="Times New Roman" w:cs="Times New Roman"/>
          <w:sz w:val="18"/>
          <w:szCs w:val="18"/>
          <w:lang w:val="en-GB"/>
        </w:rPr>
        <w:t xml:space="preserve">Statistical thresholds: </w:t>
      </w:r>
      <w:r w:rsidR="00EC2271" w:rsidRPr="00E74DA8">
        <w:rPr>
          <w:rFonts w:ascii="Times New Roman" w:hAnsi="Times New Roman" w:cs="Times New Roman"/>
          <w:sz w:val="18"/>
          <w:szCs w:val="18"/>
          <w:lang w:val="en-GB"/>
        </w:rPr>
        <w:t xml:space="preserve">** </w:t>
      </w:r>
      <w:r w:rsidR="00EC2271" w:rsidRPr="00E74DA8">
        <w:rPr>
          <w:rFonts w:ascii="Times New Roman" w:hAnsi="Times New Roman" w:cs="Times New Roman"/>
          <w:i/>
          <w:sz w:val="18"/>
          <w:szCs w:val="18"/>
          <w:lang w:val="en-GB"/>
        </w:rPr>
        <w:t>p</w:t>
      </w:r>
      <w:r w:rsidR="00ED3285" w:rsidRPr="00E74DA8">
        <w:rPr>
          <w:rFonts w:ascii="Times New Roman" w:hAnsi="Times New Roman" w:cs="Times New Roman"/>
          <w:sz w:val="18"/>
          <w:szCs w:val="18"/>
          <w:lang w:val="en-GB"/>
        </w:rPr>
        <w:t xml:space="preserve">&lt;0.001, </w:t>
      </w:r>
      <w:r w:rsidR="00EC2271" w:rsidRPr="00E74DA8">
        <w:rPr>
          <w:rFonts w:ascii="Times New Roman" w:hAnsi="Times New Roman" w:cs="Times New Roman"/>
          <w:sz w:val="18"/>
          <w:szCs w:val="18"/>
          <w:lang w:val="en-GB"/>
        </w:rPr>
        <w:t xml:space="preserve">* </w:t>
      </w:r>
      <w:r w:rsidR="00EC2271" w:rsidRPr="00E74DA8">
        <w:rPr>
          <w:rFonts w:ascii="Times New Roman" w:hAnsi="Times New Roman" w:cs="Times New Roman"/>
          <w:i/>
          <w:sz w:val="18"/>
          <w:szCs w:val="18"/>
          <w:lang w:val="en-GB"/>
        </w:rPr>
        <w:t>p</w:t>
      </w:r>
      <w:r w:rsidR="00EC2271" w:rsidRPr="00E74DA8">
        <w:rPr>
          <w:rFonts w:ascii="Times New Roman" w:hAnsi="Times New Roman" w:cs="Times New Roman"/>
          <w:sz w:val="18"/>
          <w:szCs w:val="18"/>
          <w:lang w:val="en-GB"/>
        </w:rPr>
        <w:t>&lt;0.01</w:t>
      </w:r>
      <w:r w:rsidR="007D20E1" w:rsidRPr="00E74DA8">
        <w:rPr>
          <w:rFonts w:ascii="Times New Roman" w:hAnsi="Times New Roman" w:cs="Times New Roman"/>
          <w:sz w:val="18"/>
          <w:szCs w:val="18"/>
          <w:lang w:val="en-GB"/>
        </w:rPr>
        <w:t xml:space="preserve">, </w:t>
      </w:r>
      <w:r w:rsidR="00ED3285" w:rsidRPr="00E74DA8">
        <w:rPr>
          <w:rFonts w:ascii="Times New Roman" w:hAnsi="Times New Roman" w:cs="Times New Roman"/>
          <w:sz w:val="18"/>
          <w:szCs w:val="18"/>
          <w:lang w:val="en-GB"/>
        </w:rPr>
        <w:t xml:space="preserve">+ </w:t>
      </w:r>
      <w:r w:rsidR="00ED3285" w:rsidRPr="00E74DA8">
        <w:rPr>
          <w:rFonts w:ascii="Times New Roman" w:hAnsi="Times New Roman" w:cs="Times New Roman"/>
          <w:i/>
          <w:sz w:val="18"/>
          <w:szCs w:val="18"/>
          <w:lang w:val="en-GB"/>
        </w:rPr>
        <w:t>p</w:t>
      </w:r>
      <w:r w:rsidR="00ED3285" w:rsidRPr="00E74DA8">
        <w:rPr>
          <w:rFonts w:ascii="Times New Roman" w:hAnsi="Times New Roman" w:cs="Times New Roman"/>
          <w:sz w:val="18"/>
          <w:szCs w:val="18"/>
          <w:lang w:val="en-GB"/>
        </w:rPr>
        <w:t>&lt;0.02</w:t>
      </w:r>
    </w:p>
    <w:p w14:paraId="6778CA2A" w14:textId="77777777" w:rsidR="00E51BAF" w:rsidRPr="00E74DA8" w:rsidRDefault="00E51BAF" w:rsidP="009A6C2F">
      <w:pPr>
        <w:spacing w:after="0" w:line="480" w:lineRule="auto"/>
        <w:rPr>
          <w:rFonts w:ascii="Times New Roman" w:hAnsi="Times New Roman" w:cs="Times New Roman"/>
          <w:b/>
          <w:sz w:val="18"/>
          <w:szCs w:val="18"/>
          <w:highlight w:val="yellow"/>
          <w:lang w:val="en-GB"/>
        </w:rPr>
      </w:pPr>
    </w:p>
    <w:p w14:paraId="72D55D54" w14:textId="7E6A5320" w:rsidR="00D40F0C" w:rsidRPr="00E74DA8" w:rsidRDefault="00D40F0C" w:rsidP="009A6C2F">
      <w:pPr>
        <w:spacing w:after="0" w:line="480" w:lineRule="auto"/>
        <w:rPr>
          <w:rFonts w:ascii="Times New Roman" w:hAnsi="Times New Roman" w:cs="Times New Roman"/>
          <w:b/>
          <w:sz w:val="18"/>
          <w:szCs w:val="18"/>
          <w:highlight w:val="yellow"/>
          <w:lang w:val="en-GB"/>
        </w:rPr>
        <w:sectPr w:rsidR="00D40F0C" w:rsidRPr="00E74DA8" w:rsidSect="00D40F0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134" w:bottom="1440" w:left="1134" w:header="709" w:footer="709" w:gutter="0"/>
          <w:cols w:space="708"/>
          <w:docGrid w:linePitch="360"/>
        </w:sectPr>
      </w:pPr>
    </w:p>
    <w:p w14:paraId="65B8A9BF" w14:textId="6D7D1682" w:rsidR="00EE6CF7" w:rsidRPr="00E74DA8" w:rsidRDefault="00EC2271" w:rsidP="009A6C2F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 w:rsidRPr="00B30C84">
        <w:rPr>
          <w:rFonts w:ascii="Times New Roman" w:hAnsi="Times New Roman" w:cs="Times New Roman"/>
          <w:b/>
          <w:sz w:val="18"/>
          <w:szCs w:val="18"/>
          <w:lang w:val="en-GB"/>
        </w:rPr>
        <w:lastRenderedPageBreak/>
        <w:t>Supplementary Table S</w:t>
      </w:r>
      <w:r w:rsidR="0026568B" w:rsidRPr="00B30C84">
        <w:rPr>
          <w:rFonts w:ascii="Times New Roman" w:hAnsi="Times New Roman" w:cs="Times New Roman"/>
          <w:b/>
          <w:sz w:val="18"/>
          <w:szCs w:val="18"/>
          <w:lang w:val="en-GB"/>
        </w:rPr>
        <w:t>4</w:t>
      </w:r>
      <w:r w:rsidR="00B86255" w:rsidRPr="00B30C84">
        <w:rPr>
          <w:rFonts w:ascii="Times New Roman" w:hAnsi="Times New Roman" w:cs="Times New Roman"/>
          <w:b/>
          <w:sz w:val="18"/>
          <w:szCs w:val="18"/>
          <w:lang w:val="en-GB"/>
        </w:rPr>
        <w:t>.</w:t>
      </w:r>
      <w:proofErr w:type="gramEnd"/>
      <w:r w:rsidRPr="00B30C84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DA701F" w:rsidRPr="00B30C84">
        <w:rPr>
          <w:rFonts w:ascii="Times New Roman" w:hAnsi="Times New Roman" w:cs="Times New Roman"/>
          <w:sz w:val="18"/>
          <w:szCs w:val="18"/>
          <w:lang w:val="en-GB"/>
        </w:rPr>
        <w:t>The l</w:t>
      </w:r>
      <w:r w:rsidR="00DA701F" w:rsidRPr="00E74DA8">
        <w:rPr>
          <w:rFonts w:ascii="Times New Roman" w:hAnsi="Times New Roman" w:cs="Times New Roman"/>
          <w:sz w:val="18"/>
          <w:szCs w:val="18"/>
          <w:lang w:val="en-GB"/>
        </w:rPr>
        <w:t xml:space="preserve">eft brain hemisphere peak co-ordinates with anatomical localisations </w:t>
      </w:r>
      <w:r w:rsidRPr="00E74DA8">
        <w:rPr>
          <w:rFonts w:ascii="Times New Roman" w:hAnsi="Times New Roman" w:cs="Times New Roman"/>
          <w:sz w:val="18"/>
          <w:szCs w:val="18"/>
          <w:lang w:val="en-GB"/>
        </w:rPr>
        <w:t>for our neuroscience results</w:t>
      </w:r>
    </w:p>
    <w:tbl>
      <w:tblPr>
        <w:tblW w:w="12806" w:type="dxa"/>
        <w:tblInd w:w="-30" w:type="dxa"/>
        <w:tblBorders>
          <w:top w:val="single" w:sz="8" w:space="0" w:color="auto"/>
          <w:bottom w:val="single" w:sz="8" w:space="0" w:color="auto"/>
          <w:insideH w:val="dotted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04"/>
        <w:gridCol w:w="1104"/>
        <w:gridCol w:w="1104"/>
        <w:gridCol w:w="1104"/>
        <w:gridCol w:w="1104"/>
        <w:gridCol w:w="1104"/>
        <w:gridCol w:w="1104"/>
        <w:gridCol w:w="807"/>
        <w:gridCol w:w="709"/>
        <w:gridCol w:w="3562"/>
      </w:tblGrid>
      <w:tr w:rsidR="00DA701F" w:rsidRPr="00E74DA8" w14:paraId="3FE86E3E" w14:textId="77777777" w:rsidTr="00C405F2">
        <w:trPr>
          <w:trHeight w:val="317"/>
          <w:tblHeader/>
        </w:trPr>
        <w:tc>
          <w:tcPr>
            <w:tcW w:w="1104" w:type="dxa"/>
            <w:tcBorders>
              <w:top w:val="single" w:sz="12" w:space="0" w:color="auto"/>
              <w:bottom w:val="nil"/>
            </w:tcBorders>
          </w:tcPr>
          <w:p w14:paraId="7854E93D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tcBorders>
              <w:top w:val="single" w:sz="12" w:space="0" w:color="auto"/>
              <w:bottom w:val="nil"/>
            </w:tcBorders>
          </w:tcPr>
          <w:p w14:paraId="6C84B5BB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>FWE</w:t>
            </w:r>
          </w:p>
        </w:tc>
        <w:tc>
          <w:tcPr>
            <w:tcW w:w="1104" w:type="dxa"/>
            <w:tcBorders>
              <w:top w:val="single" w:sz="12" w:space="0" w:color="auto"/>
              <w:bottom w:val="nil"/>
            </w:tcBorders>
          </w:tcPr>
          <w:p w14:paraId="3A3CA86A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>FDR</w:t>
            </w:r>
          </w:p>
        </w:tc>
        <w:tc>
          <w:tcPr>
            <w:tcW w:w="1104" w:type="dxa"/>
            <w:tcBorders>
              <w:top w:val="single" w:sz="12" w:space="0" w:color="auto"/>
              <w:bottom w:val="nil"/>
            </w:tcBorders>
          </w:tcPr>
          <w:p w14:paraId="4415D07C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>k</w:t>
            </w:r>
          </w:p>
        </w:tc>
        <w:tc>
          <w:tcPr>
            <w:tcW w:w="1104" w:type="dxa"/>
            <w:tcBorders>
              <w:top w:val="single" w:sz="12" w:space="0" w:color="auto"/>
              <w:bottom w:val="nil"/>
            </w:tcBorders>
          </w:tcPr>
          <w:p w14:paraId="13EC070E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>T</w:t>
            </w:r>
          </w:p>
        </w:tc>
        <w:tc>
          <w:tcPr>
            <w:tcW w:w="1104" w:type="dxa"/>
            <w:tcBorders>
              <w:top w:val="single" w:sz="12" w:space="0" w:color="auto"/>
              <w:bottom w:val="nil"/>
            </w:tcBorders>
          </w:tcPr>
          <w:p w14:paraId="60D76E0A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>Z</w:t>
            </w:r>
          </w:p>
        </w:tc>
        <w:tc>
          <w:tcPr>
            <w:tcW w:w="2620" w:type="dxa"/>
            <w:gridSpan w:val="3"/>
            <w:tcBorders>
              <w:top w:val="single" w:sz="12" w:space="0" w:color="auto"/>
              <w:bottom w:val="nil"/>
            </w:tcBorders>
          </w:tcPr>
          <w:p w14:paraId="43A55A30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Coordinates</w:t>
            </w:r>
          </w:p>
        </w:tc>
        <w:tc>
          <w:tcPr>
            <w:tcW w:w="3562" w:type="dxa"/>
            <w:tcBorders>
              <w:top w:val="single" w:sz="12" w:space="0" w:color="auto"/>
              <w:bottom w:val="nil"/>
            </w:tcBorders>
          </w:tcPr>
          <w:p w14:paraId="3981B423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Anatomy</w:t>
            </w:r>
          </w:p>
        </w:tc>
      </w:tr>
      <w:tr w:rsidR="00DA701F" w:rsidRPr="00E74DA8" w14:paraId="6838C103" w14:textId="77777777" w:rsidTr="00C405F2">
        <w:trPr>
          <w:trHeight w:val="317"/>
          <w:tblHeader/>
        </w:trPr>
        <w:tc>
          <w:tcPr>
            <w:tcW w:w="1104" w:type="dxa"/>
            <w:tcBorders>
              <w:top w:val="nil"/>
              <w:bottom w:val="single" w:sz="12" w:space="0" w:color="auto"/>
            </w:tcBorders>
          </w:tcPr>
          <w:p w14:paraId="52DA1DF5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tcBorders>
              <w:top w:val="nil"/>
              <w:bottom w:val="single" w:sz="12" w:space="0" w:color="auto"/>
            </w:tcBorders>
          </w:tcPr>
          <w:p w14:paraId="14BC2D41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tcBorders>
              <w:top w:val="nil"/>
              <w:bottom w:val="single" w:sz="12" w:space="0" w:color="auto"/>
            </w:tcBorders>
          </w:tcPr>
          <w:p w14:paraId="1220C3A6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tcBorders>
              <w:top w:val="nil"/>
              <w:bottom w:val="single" w:sz="12" w:space="0" w:color="auto"/>
            </w:tcBorders>
          </w:tcPr>
          <w:p w14:paraId="0DFE7127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tcBorders>
              <w:top w:val="nil"/>
              <w:bottom w:val="single" w:sz="12" w:space="0" w:color="auto"/>
            </w:tcBorders>
          </w:tcPr>
          <w:p w14:paraId="7547A155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tcBorders>
              <w:top w:val="nil"/>
              <w:bottom w:val="single" w:sz="12" w:space="0" w:color="auto"/>
            </w:tcBorders>
          </w:tcPr>
          <w:p w14:paraId="5805349C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tcBorders>
              <w:top w:val="nil"/>
              <w:bottom w:val="single" w:sz="12" w:space="0" w:color="auto"/>
            </w:tcBorders>
          </w:tcPr>
          <w:p w14:paraId="5AC032E4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807" w:type="dxa"/>
            <w:tcBorders>
              <w:top w:val="nil"/>
              <w:bottom w:val="single" w:sz="12" w:space="0" w:color="auto"/>
            </w:tcBorders>
          </w:tcPr>
          <w:p w14:paraId="1A6D3616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y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6AC0BAFD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z</w:t>
            </w:r>
          </w:p>
        </w:tc>
        <w:tc>
          <w:tcPr>
            <w:tcW w:w="3562" w:type="dxa"/>
            <w:tcBorders>
              <w:top w:val="nil"/>
              <w:bottom w:val="single" w:sz="12" w:space="0" w:color="auto"/>
            </w:tcBorders>
          </w:tcPr>
          <w:p w14:paraId="7ED2634F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DA701F" w:rsidRPr="006E0756" w14:paraId="257E7CEC" w14:textId="77777777" w:rsidTr="00C405F2">
        <w:trPr>
          <w:trHeight w:val="317"/>
        </w:trPr>
        <w:tc>
          <w:tcPr>
            <w:tcW w:w="12806" w:type="dxa"/>
            <w:gridSpan w:val="10"/>
            <w:tcBorders>
              <w:top w:val="single" w:sz="12" w:space="0" w:color="auto"/>
              <w:bottom w:val="dotted" w:sz="4" w:space="0" w:color="auto"/>
            </w:tcBorders>
          </w:tcPr>
          <w:p w14:paraId="64517EE8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 xml:space="preserve">Dell model parameters, corrected </w:t>
            </w:r>
            <w:r w:rsidR="005C6528" w:rsidRPr="00E74DA8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>for</w:t>
            </w:r>
            <w:r w:rsidRPr="00E74DA8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 xml:space="preserve"> lesion volume, age, education</w:t>
            </w:r>
          </w:p>
        </w:tc>
      </w:tr>
      <w:tr w:rsidR="00DA701F" w:rsidRPr="00E74DA8" w14:paraId="6ACAE395" w14:textId="77777777" w:rsidTr="00C405F2">
        <w:trPr>
          <w:trHeight w:val="317"/>
        </w:trPr>
        <w:tc>
          <w:tcPr>
            <w:tcW w:w="1104" w:type="dxa"/>
            <w:tcBorders>
              <w:top w:val="dotted" w:sz="4" w:space="0" w:color="auto"/>
            </w:tcBorders>
          </w:tcPr>
          <w:p w14:paraId="008B4022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>s</w:t>
            </w:r>
            <w:r w:rsidRPr="00E74DA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weight</w:t>
            </w:r>
          </w:p>
        </w:tc>
        <w:tc>
          <w:tcPr>
            <w:tcW w:w="1104" w:type="dxa"/>
            <w:tcBorders>
              <w:top w:val="dotted" w:sz="4" w:space="0" w:color="auto"/>
            </w:tcBorders>
          </w:tcPr>
          <w:p w14:paraId="7927F605" w14:textId="1D711BDA" w:rsidR="00DA701F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24</w:t>
            </w:r>
          </w:p>
        </w:tc>
        <w:tc>
          <w:tcPr>
            <w:tcW w:w="1104" w:type="dxa"/>
            <w:tcBorders>
              <w:top w:val="dotted" w:sz="4" w:space="0" w:color="auto"/>
            </w:tcBorders>
          </w:tcPr>
          <w:p w14:paraId="0D161B53" w14:textId="684AA15E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1104" w:type="dxa"/>
            <w:tcBorders>
              <w:top w:val="dotted" w:sz="4" w:space="0" w:color="auto"/>
            </w:tcBorders>
          </w:tcPr>
          <w:p w14:paraId="242307C3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71</w:t>
            </w:r>
          </w:p>
        </w:tc>
        <w:tc>
          <w:tcPr>
            <w:tcW w:w="1104" w:type="dxa"/>
            <w:tcBorders>
              <w:top w:val="dotted" w:sz="4" w:space="0" w:color="auto"/>
            </w:tcBorders>
          </w:tcPr>
          <w:p w14:paraId="6EED77B0" w14:textId="374BA28C" w:rsidR="00DA701F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68</w:t>
            </w:r>
          </w:p>
        </w:tc>
        <w:tc>
          <w:tcPr>
            <w:tcW w:w="1104" w:type="dxa"/>
            <w:tcBorders>
              <w:top w:val="dotted" w:sz="4" w:space="0" w:color="auto"/>
            </w:tcBorders>
          </w:tcPr>
          <w:p w14:paraId="27158F74" w14:textId="4EACEDED" w:rsidR="00DA701F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16</w:t>
            </w:r>
          </w:p>
        </w:tc>
        <w:tc>
          <w:tcPr>
            <w:tcW w:w="1104" w:type="dxa"/>
            <w:tcBorders>
              <w:top w:val="dotted" w:sz="4" w:space="0" w:color="auto"/>
            </w:tcBorders>
          </w:tcPr>
          <w:p w14:paraId="012D1A01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60</w:t>
            </w:r>
          </w:p>
        </w:tc>
        <w:tc>
          <w:tcPr>
            <w:tcW w:w="807" w:type="dxa"/>
            <w:tcBorders>
              <w:top w:val="dotted" w:sz="4" w:space="0" w:color="auto"/>
            </w:tcBorders>
          </w:tcPr>
          <w:p w14:paraId="3A4B4911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8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753EED90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22</w:t>
            </w:r>
          </w:p>
        </w:tc>
        <w:tc>
          <w:tcPr>
            <w:tcW w:w="3562" w:type="dxa"/>
            <w:tcBorders>
              <w:top w:val="dotted" w:sz="4" w:space="0" w:color="auto"/>
            </w:tcBorders>
          </w:tcPr>
          <w:p w14:paraId="0A2C9132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ddle temporal gyrus, anterior</w:t>
            </w:r>
          </w:p>
        </w:tc>
      </w:tr>
      <w:tr w:rsidR="00DA701F" w:rsidRPr="006E0756" w14:paraId="61A52425" w14:textId="77777777" w:rsidTr="00C405F2">
        <w:trPr>
          <w:trHeight w:val="317"/>
        </w:trPr>
        <w:tc>
          <w:tcPr>
            <w:tcW w:w="1104" w:type="dxa"/>
          </w:tcPr>
          <w:p w14:paraId="0489C2B8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33FFBC6D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74EC622F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2B7F94F2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5881C2BB" w14:textId="7E3DBF30" w:rsidR="00DA701F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80</w:t>
            </w:r>
          </w:p>
        </w:tc>
        <w:tc>
          <w:tcPr>
            <w:tcW w:w="1104" w:type="dxa"/>
          </w:tcPr>
          <w:p w14:paraId="05187054" w14:textId="2363C7FE" w:rsidR="00DA701F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49</w:t>
            </w:r>
          </w:p>
        </w:tc>
        <w:tc>
          <w:tcPr>
            <w:tcW w:w="1104" w:type="dxa"/>
          </w:tcPr>
          <w:p w14:paraId="159A0BAD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62</w:t>
            </w:r>
          </w:p>
        </w:tc>
        <w:tc>
          <w:tcPr>
            <w:tcW w:w="807" w:type="dxa"/>
          </w:tcPr>
          <w:p w14:paraId="51BEB86C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24</w:t>
            </w:r>
          </w:p>
        </w:tc>
        <w:tc>
          <w:tcPr>
            <w:tcW w:w="709" w:type="dxa"/>
          </w:tcPr>
          <w:p w14:paraId="1CB5F981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3562" w:type="dxa"/>
          </w:tcPr>
          <w:p w14:paraId="0C317D6B" w14:textId="77777777" w:rsidR="00DA701F" w:rsidRPr="00E74DA8" w:rsidRDefault="00524154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ddle</w:t>
            </w:r>
            <w:r w:rsidR="005A4D96"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/superior</w:t>
            </w:r>
            <w:r w:rsidR="00DA701F"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temporal gyrus, posterior</w:t>
            </w:r>
          </w:p>
        </w:tc>
      </w:tr>
      <w:tr w:rsidR="00DA701F" w:rsidRPr="00E74DA8" w14:paraId="7E746B69" w14:textId="77777777" w:rsidTr="00C405F2">
        <w:trPr>
          <w:trHeight w:val="317"/>
        </w:trPr>
        <w:tc>
          <w:tcPr>
            <w:tcW w:w="1104" w:type="dxa"/>
          </w:tcPr>
          <w:p w14:paraId="17689B13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2311F681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032A7B19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0FC12575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7FC6B5E5" w14:textId="5495E026" w:rsidR="00DA701F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38</w:t>
            </w:r>
          </w:p>
        </w:tc>
        <w:tc>
          <w:tcPr>
            <w:tcW w:w="1104" w:type="dxa"/>
          </w:tcPr>
          <w:p w14:paraId="053D1279" w14:textId="4D9747F3" w:rsidR="00DA701F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15</w:t>
            </w:r>
          </w:p>
        </w:tc>
        <w:tc>
          <w:tcPr>
            <w:tcW w:w="1104" w:type="dxa"/>
          </w:tcPr>
          <w:p w14:paraId="12FA5E3D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42</w:t>
            </w:r>
          </w:p>
        </w:tc>
        <w:tc>
          <w:tcPr>
            <w:tcW w:w="807" w:type="dxa"/>
          </w:tcPr>
          <w:p w14:paraId="29FDF911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2</w:t>
            </w:r>
          </w:p>
        </w:tc>
        <w:tc>
          <w:tcPr>
            <w:tcW w:w="709" w:type="dxa"/>
          </w:tcPr>
          <w:p w14:paraId="0F48CFC7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8</w:t>
            </w:r>
          </w:p>
        </w:tc>
        <w:tc>
          <w:tcPr>
            <w:tcW w:w="3562" w:type="dxa"/>
          </w:tcPr>
          <w:p w14:paraId="7757CD85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ferior longitudinal fascicle</w:t>
            </w:r>
          </w:p>
        </w:tc>
      </w:tr>
      <w:tr w:rsidR="00DA701F" w:rsidRPr="006E0756" w14:paraId="440F028E" w14:textId="77777777" w:rsidTr="00C405F2">
        <w:trPr>
          <w:trHeight w:val="317"/>
        </w:trPr>
        <w:tc>
          <w:tcPr>
            <w:tcW w:w="1104" w:type="dxa"/>
          </w:tcPr>
          <w:p w14:paraId="5349A456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>p</w:t>
            </w:r>
            <w:r w:rsidRPr="00E74DA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weight</w:t>
            </w:r>
          </w:p>
        </w:tc>
        <w:tc>
          <w:tcPr>
            <w:tcW w:w="1104" w:type="dxa"/>
          </w:tcPr>
          <w:p w14:paraId="4B32678F" w14:textId="011FBE6D" w:rsidR="00DA701F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1104" w:type="dxa"/>
          </w:tcPr>
          <w:p w14:paraId="67BBBD80" w14:textId="5CB6D38D" w:rsidR="00DA701F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1104" w:type="dxa"/>
          </w:tcPr>
          <w:p w14:paraId="2861CE90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85</w:t>
            </w:r>
          </w:p>
        </w:tc>
        <w:tc>
          <w:tcPr>
            <w:tcW w:w="1104" w:type="dxa"/>
          </w:tcPr>
          <w:p w14:paraId="4B3E35D7" w14:textId="01671419" w:rsidR="00DA701F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28</w:t>
            </w:r>
          </w:p>
        </w:tc>
        <w:tc>
          <w:tcPr>
            <w:tcW w:w="1104" w:type="dxa"/>
          </w:tcPr>
          <w:p w14:paraId="2CA4568B" w14:textId="55A786D7" w:rsidR="00DA701F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86</w:t>
            </w:r>
          </w:p>
        </w:tc>
        <w:tc>
          <w:tcPr>
            <w:tcW w:w="1104" w:type="dxa"/>
          </w:tcPr>
          <w:p w14:paraId="3798D961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50</w:t>
            </w:r>
          </w:p>
        </w:tc>
        <w:tc>
          <w:tcPr>
            <w:tcW w:w="807" w:type="dxa"/>
          </w:tcPr>
          <w:p w14:paraId="7DD831A1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8</w:t>
            </w:r>
          </w:p>
        </w:tc>
        <w:tc>
          <w:tcPr>
            <w:tcW w:w="709" w:type="dxa"/>
          </w:tcPr>
          <w:p w14:paraId="69F4F40F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3562" w:type="dxa"/>
          </w:tcPr>
          <w:p w14:paraId="7543C5FA" w14:textId="77777777" w:rsidR="00DA701F" w:rsidRPr="00E74DA8" w:rsidRDefault="00C63F68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eschl’s</w:t>
            </w:r>
            <w:proofErr w:type="spellEnd"/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gyrus</w:t>
            </w:r>
            <w:r w:rsidR="00BD2617"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/Central </w:t>
            </w:r>
            <w:proofErr w:type="spellStart"/>
            <w:r w:rsidR="00BD2617"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percular</w:t>
            </w:r>
            <w:proofErr w:type="spellEnd"/>
            <w:r w:rsidR="00BD2617"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cortex</w:t>
            </w:r>
          </w:p>
        </w:tc>
      </w:tr>
      <w:tr w:rsidR="00DA701F" w:rsidRPr="00E74DA8" w14:paraId="1D2241C2" w14:textId="77777777" w:rsidTr="00C405F2">
        <w:trPr>
          <w:trHeight w:val="317"/>
        </w:trPr>
        <w:tc>
          <w:tcPr>
            <w:tcW w:w="1104" w:type="dxa"/>
          </w:tcPr>
          <w:p w14:paraId="0EE1C972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06F9D550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397908B3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734F7C10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4B576520" w14:textId="1CFE2578" w:rsidR="00DA701F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31</w:t>
            </w:r>
          </w:p>
        </w:tc>
        <w:tc>
          <w:tcPr>
            <w:tcW w:w="1104" w:type="dxa"/>
          </w:tcPr>
          <w:p w14:paraId="72CF6B71" w14:textId="49DC5A67" w:rsidR="00DA701F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10</w:t>
            </w:r>
          </w:p>
        </w:tc>
        <w:tc>
          <w:tcPr>
            <w:tcW w:w="1104" w:type="dxa"/>
          </w:tcPr>
          <w:p w14:paraId="1A59C0B2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60</w:t>
            </w:r>
          </w:p>
        </w:tc>
        <w:tc>
          <w:tcPr>
            <w:tcW w:w="807" w:type="dxa"/>
          </w:tcPr>
          <w:p w14:paraId="00421CD9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2</w:t>
            </w:r>
          </w:p>
        </w:tc>
        <w:tc>
          <w:tcPr>
            <w:tcW w:w="709" w:type="dxa"/>
          </w:tcPr>
          <w:p w14:paraId="03595C72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26</w:t>
            </w:r>
          </w:p>
        </w:tc>
        <w:tc>
          <w:tcPr>
            <w:tcW w:w="3562" w:type="dxa"/>
          </w:tcPr>
          <w:p w14:paraId="163C29F4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ddle temporal gyrus, anterior</w:t>
            </w:r>
          </w:p>
        </w:tc>
      </w:tr>
      <w:tr w:rsidR="00DA701F" w:rsidRPr="006E0756" w14:paraId="0FD39229" w14:textId="77777777" w:rsidTr="00C405F2">
        <w:trPr>
          <w:trHeight w:val="317"/>
        </w:trPr>
        <w:tc>
          <w:tcPr>
            <w:tcW w:w="1104" w:type="dxa"/>
          </w:tcPr>
          <w:p w14:paraId="4641610B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5534AF9C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6141D647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35C63D22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112404F1" w14:textId="56EAE5CE" w:rsidR="00DA701F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30</w:t>
            </w:r>
          </w:p>
        </w:tc>
        <w:tc>
          <w:tcPr>
            <w:tcW w:w="1104" w:type="dxa"/>
          </w:tcPr>
          <w:p w14:paraId="2DDE3EE2" w14:textId="0DECD139" w:rsidR="00DA701F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08</w:t>
            </w:r>
          </w:p>
        </w:tc>
        <w:tc>
          <w:tcPr>
            <w:tcW w:w="1104" w:type="dxa"/>
          </w:tcPr>
          <w:p w14:paraId="421F39D2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48</w:t>
            </w:r>
          </w:p>
        </w:tc>
        <w:tc>
          <w:tcPr>
            <w:tcW w:w="807" w:type="dxa"/>
          </w:tcPr>
          <w:p w14:paraId="42F9FF56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8</w:t>
            </w:r>
          </w:p>
        </w:tc>
        <w:tc>
          <w:tcPr>
            <w:tcW w:w="709" w:type="dxa"/>
          </w:tcPr>
          <w:p w14:paraId="0BC55C1D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6</w:t>
            </w:r>
          </w:p>
        </w:tc>
        <w:tc>
          <w:tcPr>
            <w:tcW w:w="3562" w:type="dxa"/>
          </w:tcPr>
          <w:p w14:paraId="2D6B7E28" w14:textId="77777777" w:rsidR="00DA701F" w:rsidRPr="00E74DA8" w:rsidRDefault="005A4D96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ddle/s</w:t>
            </w:r>
            <w:r w:rsidR="00DA701F"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perior temporal gyrus, anterior</w:t>
            </w:r>
          </w:p>
        </w:tc>
      </w:tr>
      <w:tr w:rsidR="00DA701F" w:rsidRPr="00E74DA8" w14:paraId="1AE92D51" w14:textId="77777777" w:rsidTr="00C405F2">
        <w:trPr>
          <w:trHeight w:val="317"/>
        </w:trPr>
        <w:tc>
          <w:tcPr>
            <w:tcW w:w="1104" w:type="dxa"/>
          </w:tcPr>
          <w:p w14:paraId="429AE944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4BF39C49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5BBF7A67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5BC7B21C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1708BD35" w14:textId="1C3CDCE1" w:rsidR="00DA701F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28</w:t>
            </w:r>
          </w:p>
        </w:tc>
        <w:tc>
          <w:tcPr>
            <w:tcW w:w="1104" w:type="dxa"/>
          </w:tcPr>
          <w:p w14:paraId="454F5659" w14:textId="10665649" w:rsidR="00DA701F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07</w:t>
            </w:r>
          </w:p>
        </w:tc>
        <w:tc>
          <w:tcPr>
            <w:tcW w:w="1104" w:type="dxa"/>
          </w:tcPr>
          <w:p w14:paraId="0FB061BC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58</w:t>
            </w:r>
          </w:p>
        </w:tc>
        <w:tc>
          <w:tcPr>
            <w:tcW w:w="807" w:type="dxa"/>
          </w:tcPr>
          <w:p w14:paraId="7CA2351F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09" w:type="dxa"/>
          </w:tcPr>
          <w:p w14:paraId="75DCDF91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3562" w:type="dxa"/>
          </w:tcPr>
          <w:p w14:paraId="3579C0E0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ecentral gyrus</w:t>
            </w:r>
          </w:p>
        </w:tc>
      </w:tr>
      <w:tr w:rsidR="00DA701F" w:rsidRPr="006E0756" w14:paraId="272ECF63" w14:textId="77777777" w:rsidTr="00C405F2">
        <w:trPr>
          <w:trHeight w:val="317"/>
        </w:trPr>
        <w:tc>
          <w:tcPr>
            <w:tcW w:w="1104" w:type="dxa"/>
            <w:tcBorders>
              <w:bottom w:val="dotted" w:sz="4" w:space="0" w:color="auto"/>
            </w:tcBorders>
          </w:tcPr>
          <w:p w14:paraId="7E7C2B07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tcBorders>
              <w:bottom w:val="dotted" w:sz="4" w:space="0" w:color="auto"/>
            </w:tcBorders>
          </w:tcPr>
          <w:p w14:paraId="7C8BAAFE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tcBorders>
              <w:bottom w:val="dotted" w:sz="4" w:space="0" w:color="auto"/>
            </w:tcBorders>
          </w:tcPr>
          <w:p w14:paraId="152BD16E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tcBorders>
              <w:bottom w:val="dotted" w:sz="4" w:space="0" w:color="auto"/>
            </w:tcBorders>
          </w:tcPr>
          <w:p w14:paraId="4D0E25E1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tcBorders>
              <w:bottom w:val="dotted" w:sz="4" w:space="0" w:color="auto"/>
            </w:tcBorders>
          </w:tcPr>
          <w:p w14:paraId="32CFF611" w14:textId="2B882DAF" w:rsidR="00DA701F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17</w:t>
            </w:r>
          </w:p>
        </w:tc>
        <w:tc>
          <w:tcPr>
            <w:tcW w:w="1104" w:type="dxa"/>
            <w:tcBorders>
              <w:bottom w:val="dotted" w:sz="4" w:space="0" w:color="auto"/>
            </w:tcBorders>
          </w:tcPr>
          <w:p w14:paraId="6F1FAF08" w14:textId="577D448C" w:rsidR="00DA701F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98</w:t>
            </w:r>
          </w:p>
        </w:tc>
        <w:tc>
          <w:tcPr>
            <w:tcW w:w="1104" w:type="dxa"/>
            <w:tcBorders>
              <w:bottom w:val="dotted" w:sz="4" w:space="0" w:color="auto"/>
            </w:tcBorders>
          </w:tcPr>
          <w:p w14:paraId="2D8AC356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62</w:t>
            </w:r>
          </w:p>
        </w:tc>
        <w:tc>
          <w:tcPr>
            <w:tcW w:w="807" w:type="dxa"/>
            <w:tcBorders>
              <w:bottom w:val="dotted" w:sz="4" w:space="0" w:color="auto"/>
            </w:tcBorders>
          </w:tcPr>
          <w:p w14:paraId="3F7496C7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2</w:t>
            </w: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14:paraId="76C936A4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3562" w:type="dxa"/>
            <w:tcBorders>
              <w:bottom w:val="dotted" w:sz="4" w:space="0" w:color="auto"/>
            </w:tcBorders>
          </w:tcPr>
          <w:p w14:paraId="2042366E" w14:textId="77777777" w:rsidR="00DA701F" w:rsidRPr="00E74DA8" w:rsidRDefault="005A4D96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uperior temporal gyrus/</w:t>
            </w:r>
            <w:proofErr w:type="spellStart"/>
            <w:r w:rsidR="00DA701F"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lanum</w:t>
            </w:r>
            <w:proofErr w:type="spellEnd"/>
            <w:r w:rsidR="00DA701F"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DA701F"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emporale</w:t>
            </w:r>
            <w:proofErr w:type="spellEnd"/>
          </w:p>
        </w:tc>
      </w:tr>
      <w:tr w:rsidR="00DA701F" w:rsidRPr="00E74DA8" w14:paraId="0ABDB76E" w14:textId="77777777" w:rsidTr="00C405F2">
        <w:trPr>
          <w:trHeight w:val="317"/>
        </w:trPr>
        <w:tc>
          <w:tcPr>
            <w:tcW w:w="1104" w:type="dxa"/>
            <w:tcBorders>
              <w:top w:val="dotted" w:sz="4" w:space="0" w:color="auto"/>
              <w:bottom w:val="single" w:sz="4" w:space="0" w:color="auto"/>
            </w:tcBorders>
          </w:tcPr>
          <w:p w14:paraId="49D6CFFF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tcBorders>
              <w:top w:val="dotted" w:sz="4" w:space="0" w:color="auto"/>
              <w:bottom w:val="single" w:sz="4" w:space="0" w:color="auto"/>
            </w:tcBorders>
          </w:tcPr>
          <w:p w14:paraId="50F64AF8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tcBorders>
              <w:top w:val="dotted" w:sz="4" w:space="0" w:color="auto"/>
              <w:bottom w:val="single" w:sz="4" w:space="0" w:color="auto"/>
            </w:tcBorders>
          </w:tcPr>
          <w:p w14:paraId="13A6E410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tcBorders>
              <w:top w:val="dotted" w:sz="4" w:space="0" w:color="auto"/>
              <w:bottom w:val="single" w:sz="4" w:space="0" w:color="auto"/>
            </w:tcBorders>
          </w:tcPr>
          <w:p w14:paraId="0487F6BC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tcBorders>
              <w:top w:val="dotted" w:sz="4" w:space="0" w:color="auto"/>
              <w:bottom w:val="single" w:sz="4" w:space="0" w:color="auto"/>
            </w:tcBorders>
          </w:tcPr>
          <w:p w14:paraId="6F113142" w14:textId="451F8B2E" w:rsidR="00DA701F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02</w:t>
            </w:r>
          </w:p>
        </w:tc>
        <w:tc>
          <w:tcPr>
            <w:tcW w:w="1104" w:type="dxa"/>
            <w:tcBorders>
              <w:top w:val="dotted" w:sz="4" w:space="0" w:color="auto"/>
              <w:bottom w:val="single" w:sz="4" w:space="0" w:color="auto"/>
            </w:tcBorders>
          </w:tcPr>
          <w:p w14:paraId="019B9C34" w14:textId="4C931EB1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85</w:t>
            </w:r>
          </w:p>
        </w:tc>
        <w:tc>
          <w:tcPr>
            <w:tcW w:w="1104" w:type="dxa"/>
            <w:tcBorders>
              <w:top w:val="dotted" w:sz="4" w:space="0" w:color="auto"/>
              <w:bottom w:val="single" w:sz="4" w:space="0" w:color="auto"/>
            </w:tcBorders>
          </w:tcPr>
          <w:p w14:paraId="49C427AB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50</w:t>
            </w:r>
          </w:p>
        </w:tc>
        <w:tc>
          <w:tcPr>
            <w:tcW w:w="807" w:type="dxa"/>
            <w:tcBorders>
              <w:top w:val="dotted" w:sz="4" w:space="0" w:color="auto"/>
              <w:bottom w:val="single" w:sz="4" w:space="0" w:color="auto"/>
            </w:tcBorders>
          </w:tcPr>
          <w:p w14:paraId="0532AE7B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</w:tcPr>
          <w:p w14:paraId="045C5E15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4</w:t>
            </w:r>
          </w:p>
        </w:tc>
        <w:tc>
          <w:tcPr>
            <w:tcW w:w="3562" w:type="dxa"/>
            <w:tcBorders>
              <w:top w:val="dotted" w:sz="4" w:space="0" w:color="auto"/>
              <w:bottom w:val="single" w:sz="4" w:space="0" w:color="auto"/>
            </w:tcBorders>
          </w:tcPr>
          <w:p w14:paraId="66920459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uperior temporal gyrus, anterior</w:t>
            </w:r>
          </w:p>
        </w:tc>
      </w:tr>
      <w:tr w:rsidR="00DA701F" w:rsidRPr="006E0756" w14:paraId="54733D52" w14:textId="77777777" w:rsidTr="00C405F2">
        <w:trPr>
          <w:trHeight w:val="317"/>
        </w:trPr>
        <w:tc>
          <w:tcPr>
            <w:tcW w:w="12806" w:type="dxa"/>
            <w:gridSpan w:val="10"/>
            <w:tcBorders>
              <w:top w:val="single" w:sz="4" w:space="0" w:color="auto"/>
            </w:tcBorders>
          </w:tcPr>
          <w:p w14:paraId="2B32BC6C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 xml:space="preserve">Omissions, corrected </w:t>
            </w:r>
            <w:r w:rsidR="005C6528" w:rsidRPr="00E74DA8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>for</w:t>
            </w:r>
            <w:r w:rsidRPr="00E74DA8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 xml:space="preserve"> lesion volume, age, education</w:t>
            </w:r>
          </w:p>
        </w:tc>
      </w:tr>
      <w:tr w:rsidR="00DA701F" w:rsidRPr="00E74DA8" w14:paraId="4AB7A2AC" w14:textId="77777777" w:rsidTr="00C405F2">
        <w:trPr>
          <w:trHeight w:val="317"/>
        </w:trPr>
        <w:tc>
          <w:tcPr>
            <w:tcW w:w="1104" w:type="dxa"/>
          </w:tcPr>
          <w:p w14:paraId="64045492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Omission errors</w:t>
            </w:r>
          </w:p>
        </w:tc>
        <w:tc>
          <w:tcPr>
            <w:tcW w:w="1104" w:type="dxa"/>
          </w:tcPr>
          <w:p w14:paraId="152D4074" w14:textId="3F44CCF0" w:rsidR="00DA701F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0</w:t>
            </w:r>
            <w:r w:rsidR="00DA701F"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00</w:t>
            </w: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104" w:type="dxa"/>
          </w:tcPr>
          <w:p w14:paraId="040E6CB3" w14:textId="64259198" w:rsidR="00DA701F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</w:t>
            </w:r>
            <w:r w:rsidR="00DA701F"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</w:t>
            </w: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104" w:type="dxa"/>
          </w:tcPr>
          <w:p w14:paraId="386CB83D" w14:textId="77777777" w:rsidR="00DA701F" w:rsidRPr="00E74DA8" w:rsidRDefault="002C07B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70</w:t>
            </w:r>
          </w:p>
        </w:tc>
        <w:tc>
          <w:tcPr>
            <w:tcW w:w="1104" w:type="dxa"/>
          </w:tcPr>
          <w:p w14:paraId="3DE4D241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40</w:t>
            </w:r>
          </w:p>
        </w:tc>
        <w:tc>
          <w:tcPr>
            <w:tcW w:w="1104" w:type="dxa"/>
          </w:tcPr>
          <w:p w14:paraId="0E62D624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96</w:t>
            </w:r>
          </w:p>
        </w:tc>
        <w:tc>
          <w:tcPr>
            <w:tcW w:w="1104" w:type="dxa"/>
          </w:tcPr>
          <w:p w14:paraId="00BDE458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36</w:t>
            </w:r>
          </w:p>
        </w:tc>
        <w:tc>
          <w:tcPr>
            <w:tcW w:w="807" w:type="dxa"/>
          </w:tcPr>
          <w:p w14:paraId="0FEDBF77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6</w:t>
            </w:r>
          </w:p>
        </w:tc>
        <w:tc>
          <w:tcPr>
            <w:tcW w:w="709" w:type="dxa"/>
          </w:tcPr>
          <w:p w14:paraId="2ED6F440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26</w:t>
            </w:r>
          </w:p>
        </w:tc>
        <w:tc>
          <w:tcPr>
            <w:tcW w:w="3562" w:type="dxa"/>
          </w:tcPr>
          <w:p w14:paraId="07650D30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sular</w:t>
            </w:r>
          </w:p>
        </w:tc>
      </w:tr>
      <w:tr w:rsidR="00DA701F" w:rsidRPr="00E74DA8" w14:paraId="74C77954" w14:textId="77777777" w:rsidTr="00C405F2">
        <w:trPr>
          <w:trHeight w:val="317"/>
        </w:trPr>
        <w:tc>
          <w:tcPr>
            <w:tcW w:w="1104" w:type="dxa"/>
          </w:tcPr>
          <w:p w14:paraId="01E87379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4DA28F9F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706C961C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10C7AEBB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5786E777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02</w:t>
            </w:r>
          </w:p>
        </w:tc>
        <w:tc>
          <w:tcPr>
            <w:tcW w:w="1104" w:type="dxa"/>
          </w:tcPr>
          <w:p w14:paraId="6D6AAE86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67</w:t>
            </w:r>
          </w:p>
        </w:tc>
        <w:tc>
          <w:tcPr>
            <w:tcW w:w="1104" w:type="dxa"/>
          </w:tcPr>
          <w:p w14:paraId="30B632E8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54</w:t>
            </w:r>
          </w:p>
        </w:tc>
        <w:tc>
          <w:tcPr>
            <w:tcW w:w="807" w:type="dxa"/>
          </w:tcPr>
          <w:p w14:paraId="58CBBB3B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</w:tcPr>
          <w:p w14:paraId="1ADAB52E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26</w:t>
            </w:r>
          </w:p>
        </w:tc>
        <w:tc>
          <w:tcPr>
            <w:tcW w:w="3562" w:type="dxa"/>
          </w:tcPr>
          <w:p w14:paraId="53656B05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ddle temporal gyrus, anterior</w:t>
            </w:r>
          </w:p>
        </w:tc>
      </w:tr>
      <w:tr w:rsidR="00DA701F" w:rsidRPr="00E74DA8" w14:paraId="094E7DD0" w14:textId="77777777" w:rsidTr="00C405F2">
        <w:trPr>
          <w:trHeight w:val="317"/>
        </w:trPr>
        <w:tc>
          <w:tcPr>
            <w:tcW w:w="1104" w:type="dxa"/>
          </w:tcPr>
          <w:p w14:paraId="2386758B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785809DE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647F8893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0BA76438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2FBC72A4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97</w:t>
            </w:r>
          </w:p>
        </w:tc>
        <w:tc>
          <w:tcPr>
            <w:tcW w:w="1104" w:type="dxa"/>
          </w:tcPr>
          <w:p w14:paraId="6B86BD31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63</w:t>
            </w:r>
          </w:p>
        </w:tc>
        <w:tc>
          <w:tcPr>
            <w:tcW w:w="1104" w:type="dxa"/>
          </w:tcPr>
          <w:p w14:paraId="2B14E2CF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58</w:t>
            </w:r>
          </w:p>
        </w:tc>
        <w:tc>
          <w:tcPr>
            <w:tcW w:w="807" w:type="dxa"/>
          </w:tcPr>
          <w:p w14:paraId="5B4DE927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2</w:t>
            </w:r>
          </w:p>
        </w:tc>
        <w:tc>
          <w:tcPr>
            <w:tcW w:w="709" w:type="dxa"/>
          </w:tcPr>
          <w:p w14:paraId="56F661B8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20</w:t>
            </w:r>
          </w:p>
        </w:tc>
        <w:tc>
          <w:tcPr>
            <w:tcW w:w="3562" w:type="dxa"/>
          </w:tcPr>
          <w:p w14:paraId="450FC6E8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ddle temporal gyrus, posterior</w:t>
            </w:r>
          </w:p>
        </w:tc>
      </w:tr>
      <w:tr w:rsidR="00DA701F" w:rsidRPr="00E74DA8" w14:paraId="511EDCDD" w14:textId="77777777" w:rsidTr="00C405F2">
        <w:trPr>
          <w:trHeight w:val="317"/>
        </w:trPr>
        <w:tc>
          <w:tcPr>
            <w:tcW w:w="1104" w:type="dxa"/>
          </w:tcPr>
          <w:p w14:paraId="233D4BA3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018B731A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5DCB597A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5D347D87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41C0920A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74</w:t>
            </w:r>
          </w:p>
        </w:tc>
        <w:tc>
          <w:tcPr>
            <w:tcW w:w="1104" w:type="dxa"/>
          </w:tcPr>
          <w:p w14:paraId="13AF55FD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45</w:t>
            </w:r>
          </w:p>
        </w:tc>
        <w:tc>
          <w:tcPr>
            <w:tcW w:w="1104" w:type="dxa"/>
          </w:tcPr>
          <w:p w14:paraId="488281E8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38</w:t>
            </w:r>
          </w:p>
        </w:tc>
        <w:tc>
          <w:tcPr>
            <w:tcW w:w="807" w:type="dxa"/>
          </w:tcPr>
          <w:p w14:paraId="51BE878F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36</w:t>
            </w:r>
          </w:p>
        </w:tc>
        <w:tc>
          <w:tcPr>
            <w:tcW w:w="709" w:type="dxa"/>
          </w:tcPr>
          <w:p w14:paraId="15635078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4</w:t>
            </w:r>
          </w:p>
        </w:tc>
        <w:tc>
          <w:tcPr>
            <w:tcW w:w="3562" w:type="dxa"/>
          </w:tcPr>
          <w:p w14:paraId="1E12C511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ferior frontal occipital fascicle</w:t>
            </w:r>
          </w:p>
        </w:tc>
      </w:tr>
      <w:tr w:rsidR="00DA701F" w:rsidRPr="00E74DA8" w14:paraId="1FA22421" w14:textId="77777777" w:rsidTr="00C405F2">
        <w:trPr>
          <w:trHeight w:val="317"/>
        </w:trPr>
        <w:tc>
          <w:tcPr>
            <w:tcW w:w="1104" w:type="dxa"/>
          </w:tcPr>
          <w:p w14:paraId="280BF343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6D80172C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6605D7E9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0938F943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69BF3D3A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69</w:t>
            </w:r>
          </w:p>
        </w:tc>
        <w:tc>
          <w:tcPr>
            <w:tcW w:w="1104" w:type="dxa"/>
          </w:tcPr>
          <w:p w14:paraId="689CDB9F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41</w:t>
            </w:r>
          </w:p>
        </w:tc>
        <w:tc>
          <w:tcPr>
            <w:tcW w:w="1104" w:type="dxa"/>
          </w:tcPr>
          <w:p w14:paraId="64A23EC6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64</w:t>
            </w:r>
          </w:p>
        </w:tc>
        <w:tc>
          <w:tcPr>
            <w:tcW w:w="807" w:type="dxa"/>
          </w:tcPr>
          <w:p w14:paraId="3F4F0DDE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20</w:t>
            </w:r>
          </w:p>
        </w:tc>
        <w:tc>
          <w:tcPr>
            <w:tcW w:w="709" w:type="dxa"/>
          </w:tcPr>
          <w:p w14:paraId="56D3D29E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4</w:t>
            </w:r>
          </w:p>
        </w:tc>
        <w:tc>
          <w:tcPr>
            <w:tcW w:w="3562" w:type="dxa"/>
          </w:tcPr>
          <w:p w14:paraId="1743D07E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ddle temporal gyrus, posterior</w:t>
            </w:r>
          </w:p>
        </w:tc>
      </w:tr>
      <w:tr w:rsidR="00DA701F" w:rsidRPr="00E74DA8" w14:paraId="27376887" w14:textId="77777777" w:rsidTr="00C405F2">
        <w:trPr>
          <w:trHeight w:val="317"/>
        </w:trPr>
        <w:tc>
          <w:tcPr>
            <w:tcW w:w="1104" w:type="dxa"/>
          </w:tcPr>
          <w:p w14:paraId="2A50BBDD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7643D7C3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23B942D0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1544D97E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0D586588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69</w:t>
            </w:r>
          </w:p>
        </w:tc>
        <w:tc>
          <w:tcPr>
            <w:tcW w:w="1104" w:type="dxa"/>
          </w:tcPr>
          <w:p w14:paraId="133BD313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41</w:t>
            </w:r>
          </w:p>
        </w:tc>
        <w:tc>
          <w:tcPr>
            <w:tcW w:w="1104" w:type="dxa"/>
          </w:tcPr>
          <w:p w14:paraId="791D2A02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48</w:t>
            </w:r>
          </w:p>
        </w:tc>
        <w:tc>
          <w:tcPr>
            <w:tcW w:w="807" w:type="dxa"/>
          </w:tcPr>
          <w:p w14:paraId="6EE19213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09" w:type="dxa"/>
          </w:tcPr>
          <w:p w14:paraId="5EADCCC6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20</w:t>
            </w:r>
          </w:p>
        </w:tc>
        <w:tc>
          <w:tcPr>
            <w:tcW w:w="3562" w:type="dxa"/>
          </w:tcPr>
          <w:p w14:paraId="4C95BB18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ferior longitudinal fascicle</w:t>
            </w:r>
          </w:p>
        </w:tc>
      </w:tr>
      <w:tr w:rsidR="00DA701F" w:rsidRPr="00E74DA8" w14:paraId="5C8C64AC" w14:textId="77777777" w:rsidTr="00C405F2">
        <w:trPr>
          <w:trHeight w:val="317"/>
        </w:trPr>
        <w:tc>
          <w:tcPr>
            <w:tcW w:w="1104" w:type="dxa"/>
          </w:tcPr>
          <w:p w14:paraId="13B1D099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279C30FC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2E0FFE40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3699BAC3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429E98B1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46</w:t>
            </w:r>
          </w:p>
        </w:tc>
        <w:tc>
          <w:tcPr>
            <w:tcW w:w="1104" w:type="dxa"/>
          </w:tcPr>
          <w:p w14:paraId="59548D93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23</w:t>
            </w:r>
          </w:p>
        </w:tc>
        <w:tc>
          <w:tcPr>
            <w:tcW w:w="1104" w:type="dxa"/>
          </w:tcPr>
          <w:p w14:paraId="1BC820FD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48</w:t>
            </w:r>
          </w:p>
        </w:tc>
        <w:tc>
          <w:tcPr>
            <w:tcW w:w="807" w:type="dxa"/>
          </w:tcPr>
          <w:p w14:paraId="67A6428E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709" w:type="dxa"/>
          </w:tcPr>
          <w:p w14:paraId="705427B6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24</w:t>
            </w:r>
          </w:p>
        </w:tc>
        <w:tc>
          <w:tcPr>
            <w:tcW w:w="3562" w:type="dxa"/>
          </w:tcPr>
          <w:p w14:paraId="6784610F" w14:textId="77777777" w:rsidR="00DA701F" w:rsidRPr="00E74DA8" w:rsidRDefault="00057F38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uperior t</w:t>
            </w:r>
            <w:r w:rsidR="00DA701F"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mporal pole</w:t>
            </w:r>
          </w:p>
        </w:tc>
      </w:tr>
      <w:tr w:rsidR="00DA701F" w:rsidRPr="00E74DA8" w14:paraId="3733ACC6" w14:textId="77777777" w:rsidTr="00C405F2">
        <w:trPr>
          <w:trHeight w:val="317"/>
        </w:trPr>
        <w:tc>
          <w:tcPr>
            <w:tcW w:w="1104" w:type="dxa"/>
          </w:tcPr>
          <w:p w14:paraId="10FF0DBA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23BE59FC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588EE1FA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7C800DF5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57A45D8C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46</w:t>
            </w:r>
          </w:p>
        </w:tc>
        <w:tc>
          <w:tcPr>
            <w:tcW w:w="1104" w:type="dxa"/>
          </w:tcPr>
          <w:p w14:paraId="57A5B347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22</w:t>
            </w:r>
          </w:p>
        </w:tc>
        <w:tc>
          <w:tcPr>
            <w:tcW w:w="1104" w:type="dxa"/>
          </w:tcPr>
          <w:p w14:paraId="0ADB8875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44</w:t>
            </w:r>
          </w:p>
        </w:tc>
        <w:tc>
          <w:tcPr>
            <w:tcW w:w="807" w:type="dxa"/>
          </w:tcPr>
          <w:p w14:paraId="230EA5EE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709" w:type="dxa"/>
          </w:tcPr>
          <w:p w14:paraId="0400627F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28</w:t>
            </w:r>
          </w:p>
        </w:tc>
        <w:tc>
          <w:tcPr>
            <w:tcW w:w="3562" w:type="dxa"/>
          </w:tcPr>
          <w:p w14:paraId="1DCF5D1C" w14:textId="77777777" w:rsidR="00DA701F" w:rsidRPr="00E74DA8" w:rsidRDefault="00057F38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ddle t</w:t>
            </w:r>
            <w:r w:rsidR="00DA701F"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mporal pole</w:t>
            </w:r>
          </w:p>
        </w:tc>
      </w:tr>
      <w:tr w:rsidR="00DA701F" w:rsidRPr="00E74DA8" w14:paraId="16C7D26A" w14:textId="77777777" w:rsidTr="00C405F2">
        <w:trPr>
          <w:trHeight w:val="317"/>
        </w:trPr>
        <w:tc>
          <w:tcPr>
            <w:tcW w:w="1104" w:type="dxa"/>
          </w:tcPr>
          <w:p w14:paraId="54780B35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1C52E3F2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32FF7FC6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0ED5A600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354E0406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38</w:t>
            </w:r>
          </w:p>
        </w:tc>
        <w:tc>
          <w:tcPr>
            <w:tcW w:w="1104" w:type="dxa"/>
          </w:tcPr>
          <w:p w14:paraId="0CFD3299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16</w:t>
            </w:r>
          </w:p>
        </w:tc>
        <w:tc>
          <w:tcPr>
            <w:tcW w:w="1104" w:type="dxa"/>
          </w:tcPr>
          <w:p w14:paraId="688AD7F1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40</w:t>
            </w:r>
          </w:p>
        </w:tc>
        <w:tc>
          <w:tcPr>
            <w:tcW w:w="807" w:type="dxa"/>
          </w:tcPr>
          <w:p w14:paraId="318B39E1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709" w:type="dxa"/>
          </w:tcPr>
          <w:p w14:paraId="453833D8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28</w:t>
            </w:r>
          </w:p>
        </w:tc>
        <w:tc>
          <w:tcPr>
            <w:tcW w:w="3562" w:type="dxa"/>
          </w:tcPr>
          <w:p w14:paraId="1829CDC6" w14:textId="77777777" w:rsidR="00DA701F" w:rsidRPr="00E74DA8" w:rsidRDefault="00057F38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ddle t</w:t>
            </w:r>
            <w:r w:rsidR="00DA701F"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mporal pole</w:t>
            </w:r>
          </w:p>
        </w:tc>
      </w:tr>
      <w:tr w:rsidR="00DA701F" w:rsidRPr="00E74DA8" w14:paraId="04F8E901" w14:textId="77777777" w:rsidTr="00C405F2">
        <w:trPr>
          <w:trHeight w:val="317"/>
        </w:trPr>
        <w:tc>
          <w:tcPr>
            <w:tcW w:w="1104" w:type="dxa"/>
          </w:tcPr>
          <w:p w14:paraId="0ADFE9CD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4B192747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1F04A56A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104A8616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1606C4C6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37</w:t>
            </w:r>
          </w:p>
        </w:tc>
        <w:tc>
          <w:tcPr>
            <w:tcW w:w="1104" w:type="dxa"/>
          </w:tcPr>
          <w:p w14:paraId="1CB79E0C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15</w:t>
            </w:r>
          </w:p>
        </w:tc>
        <w:tc>
          <w:tcPr>
            <w:tcW w:w="1104" w:type="dxa"/>
          </w:tcPr>
          <w:p w14:paraId="4B36FC17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38</w:t>
            </w:r>
          </w:p>
        </w:tc>
        <w:tc>
          <w:tcPr>
            <w:tcW w:w="807" w:type="dxa"/>
          </w:tcPr>
          <w:p w14:paraId="1771CE02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709" w:type="dxa"/>
          </w:tcPr>
          <w:p w14:paraId="03F8D96E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38</w:t>
            </w:r>
          </w:p>
        </w:tc>
        <w:tc>
          <w:tcPr>
            <w:tcW w:w="3562" w:type="dxa"/>
          </w:tcPr>
          <w:p w14:paraId="7CB9F500" w14:textId="77777777" w:rsidR="00DA701F" w:rsidRPr="00E74DA8" w:rsidRDefault="00057F38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ferior t</w:t>
            </w:r>
            <w:r w:rsidR="00DA701F"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emporal </w:t>
            </w: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yrus, anterior</w:t>
            </w:r>
          </w:p>
        </w:tc>
      </w:tr>
      <w:tr w:rsidR="00DA701F" w:rsidRPr="00E74DA8" w14:paraId="7DB13169" w14:textId="77777777" w:rsidTr="00C405F2">
        <w:trPr>
          <w:trHeight w:val="317"/>
        </w:trPr>
        <w:tc>
          <w:tcPr>
            <w:tcW w:w="1104" w:type="dxa"/>
            <w:tcBorders>
              <w:bottom w:val="single" w:sz="4" w:space="0" w:color="auto"/>
            </w:tcBorders>
          </w:tcPr>
          <w:p w14:paraId="5C0F8355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5A2E4804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3C8DB01F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22AA79F8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0115D75E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95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3DF3F46F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79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52F52482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54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218680E5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00B99B9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4</w:t>
            </w:r>
          </w:p>
        </w:tc>
        <w:tc>
          <w:tcPr>
            <w:tcW w:w="3562" w:type="dxa"/>
            <w:tcBorders>
              <w:bottom w:val="single" w:sz="4" w:space="0" w:color="auto"/>
            </w:tcBorders>
          </w:tcPr>
          <w:p w14:paraId="18152175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uperior temporal gyrus, anterior</w:t>
            </w:r>
          </w:p>
        </w:tc>
      </w:tr>
      <w:tr w:rsidR="00DA701F" w:rsidRPr="006E0756" w14:paraId="4588D211" w14:textId="77777777" w:rsidTr="00C405F2">
        <w:trPr>
          <w:trHeight w:val="317"/>
        </w:trPr>
        <w:tc>
          <w:tcPr>
            <w:tcW w:w="12806" w:type="dxa"/>
            <w:gridSpan w:val="10"/>
            <w:tcBorders>
              <w:top w:val="single" w:sz="4" w:space="0" w:color="auto"/>
              <w:bottom w:val="dotted" w:sz="4" w:space="0" w:color="auto"/>
            </w:tcBorders>
          </w:tcPr>
          <w:p w14:paraId="11C173EC" w14:textId="77777777" w:rsidR="00DA701F" w:rsidRPr="00E74DA8" w:rsidRDefault="00DA701F" w:rsidP="009A6C2F">
            <w:pPr>
              <w:autoSpaceDE w:val="0"/>
              <w:autoSpaceDN w:val="0"/>
              <w:adjustRightInd w:val="0"/>
              <w:spacing w:before="120" w:after="12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30C84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>Factor (F) 1-</w:t>
            </w:r>
            <w:r w:rsidR="0026568B" w:rsidRPr="00B30C84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>4</w:t>
            </w:r>
            <w:r w:rsidRPr="00B30C84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 xml:space="preserve"> in the Omnibus PCA, corrected </w:t>
            </w:r>
            <w:r w:rsidR="005C6528" w:rsidRPr="00B30C84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>for</w:t>
            </w:r>
            <w:r w:rsidRPr="00B30C84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 xml:space="preserve"> lesion volume, age, education</w:t>
            </w:r>
          </w:p>
        </w:tc>
      </w:tr>
      <w:tr w:rsidR="00580123" w:rsidRPr="006E0756" w14:paraId="50C7E0A4" w14:textId="77777777" w:rsidTr="00B347B1">
        <w:trPr>
          <w:trHeight w:val="317"/>
        </w:trPr>
        <w:tc>
          <w:tcPr>
            <w:tcW w:w="1104" w:type="dxa"/>
            <w:tcBorders>
              <w:top w:val="dotted" w:sz="4" w:space="0" w:color="auto"/>
            </w:tcBorders>
          </w:tcPr>
          <w:p w14:paraId="2CEFABE5" w14:textId="0AD4E8A9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F1</w:t>
            </w:r>
          </w:p>
        </w:tc>
        <w:tc>
          <w:tcPr>
            <w:tcW w:w="1104" w:type="dxa"/>
            <w:tcBorders>
              <w:top w:val="dotted" w:sz="4" w:space="0" w:color="auto"/>
            </w:tcBorders>
            <w:vAlign w:val="bottom"/>
          </w:tcPr>
          <w:p w14:paraId="01A2423E" w14:textId="4C7D00ED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4" w:type="dxa"/>
            <w:tcBorders>
              <w:top w:val="dotted" w:sz="4" w:space="0" w:color="auto"/>
            </w:tcBorders>
            <w:vAlign w:val="bottom"/>
          </w:tcPr>
          <w:p w14:paraId="48D3F407" w14:textId="7FEF3AC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4" w:type="dxa"/>
            <w:tcBorders>
              <w:top w:val="dotted" w:sz="4" w:space="0" w:color="auto"/>
            </w:tcBorders>
            <w:vAlign w:val="bottom"/>
          </w:tcPr>
          <w:p w14:paraId="06459088" w14:textId="7EA3B5C9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2</w:t>
            </w:r>
          </w:p>
        </w:tc>
        <w:tc>
          <w:tcPr>
            <w:tcW w:w="1104" w:type="dxa"/>
            <w:tcBorders>
              <w:top w:val="dotted" w:sz="4" w:space="0" w:color="auto"/>
            </w:tcBorders>
            <w:vAlign w:val="bottom"/>
          </w:tcPr>
          <w:p w14:paraId="35C66422" w14:textId="6981DC79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1104" w:type="dxa"/>
            <w:tcBorders>
              <w:top w:val="dotted" w:sz="4" w:space="0" w:color="auto"/>
            </w:tcBorders>
            <w:vAlign w:val="bottom"/>
          </w:tcPr>
          <w:p w14:paraId="16FC4512" w14:textId="35F402EC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1104" w:type="dxa"/>
            <w:tcBorders>
              <w:top w:val="dotted" w:sz="4" w:space="0" w:color="auto"/>
            </w:tcBorders>
            <w:vAlign w:val="bottom"/>
          </w:tcPr>
          <w:p w14:paraId="66F27969" w14:textId="6D20DFF6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2</w:t>
            </w:r>
          </w:p>
        </w:tc>
        <w:tc>
          <w:tcPr>
            <w:tcW w:w="807" w:type="dxa"/>
            <w:tcBorders>
              <w:top w:val="dotted" w:sz="4" w:space="0" w:color="auto"/>
            </w:tcBorders>
            <w:vAlign w:val="bottom"/>
          </w:tcPr>
          <w:p w14:paraId="7F28A1FC" w14:textId="213CE478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</w:t>
            </w:r>
          </w:p>
        </w:tc>
        <w:tc>
          <w:tcPr>
            <w:tcW w:w="709" w:type="dxa"/>
            <w:tcBorders>
              <w:top w:val="dotted" w:sz="4" w:space="0" w:color="auto"/>
            </w:tcBorders>
            <w:vAlign w:val="bottom"/>
          </w:tcPr>
          <w:p w14:paraId="54DB2F84" w14:textId="38158C10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62" w:type="dxa"/>
            <w:tcBorders>
              <w:top w:val="dotted" w:sz="4" w:space="0" w:color="auto"/>
            </w:tcBorders>
            <w:vAlign w:val="bottom"/>
          </w:tcPr>
          <w:p w14:paraId="77BAB53D" w14:textId="05C93D20" w:rsidR="00580123" w:rsidRPr="006E0756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E07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entral </w:t>
            </w:r>
            <w:proofErr w:type="spellStart"/>
            <w:r w:rsidRPr="006E07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percul</w:t>
            </w:r>
            <w:r w:rsidR="00601F40" w:rsidRPr="006E07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r</w:t>
            </w:r>
            <w:proofErr w:type="spellEnd"/>
            <w:r w:rsidRPr="006E07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cortex</w:t>
            </w:r>
            <w:r w:rsidR="006E0756" w:rsidRPr="006E07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/ </w:t>
            </w:r>
            <w:proofErr w:type="spellStart"/>
            <w:r w:rsidR="006E0756" w:rsidRPr="006E07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eschl’s</w:t>
            </w:r>
            <w:proofErr w:type="spellEnd"/>
            <w:r w:rsidR="006E0756" w:rsidRPr="006E07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gyrus</w:t>
            </w:r>
          </w:p>
        </w:tc>
      </w:tr>
      <w:tr w:rsidR="00580123" w:rsidRPr="00E74DA8" w14:paraId="0131311F" w14:textId="77777777" w:rsidTr="00B347B1">
        <w:trPr>
          <w:trHeight w:val="317"/>
        </w:trPr>
        <w:tc>
          <w:tcPr>
            <w:tcW w:w="1104" w:type="dxa"/>
          </w:tcPr>
          <w:p w14:paraId="1F01DA9B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252C3CC9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2D24A1A5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7159FA60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23E72100" w14:textId="15EC62E4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1104" w:type="dxa"/>
            <w:vAlign w:val="bottom"/>
          </w:tcPr>
          <w:p w14:paraId="74E9B4AB" w14:textId="289A7349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1104" w:type="dxa"/>
            <w:vAlign w:val="bottom"/>
          </w:tcPr>
          <w:p w14:paraId="44C502C0" w14:textId="484582AC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6</w:t>
            </w:r>
          </w:p>
        </w:tc>
        <w:tc>
          <w:tcPr>
            <w:tcW w:w="807" w:type="dxa"/>
            <w:vAlign w:val="bottom"/>
          </w:tcPr>
          <w:p w14:paraId="550758B0" w14:textId="2DB2E171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15E24915" w14:textId="427F878A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562" w:type="dxa"/>
            <w:vAlign w:val="bottom"/>
          </w:tcPr>
          <w:p w14:paraId="251A68BF" w14:textId="317F8AA8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entral gyrus</w:t>
            </w:r>
          </w:p>
        </w:tc>
      </w:tr>
      <w:tr w:rsidR="00580123" w:rsidRPr="00666942" w14:paraId="3567A47B" w14:textId="77777777" w:rsidTr="00B347B1">
        <w:trPr>
          <w:trHeight w:val="317"/>
        </w:trPr>
        <w:tc>
          <w:tcPr>
            <w:tcW w:w="1104" w:type="dxa"/>
          </w:tcPr>
          <w:p w14:paraId="57361B8C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51CBA6EC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0CCF819B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0FABD0EF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4D7B0816" w14:textId="04F71A7D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1104" w:type="dxa"/>
            <w:vAlign w:val="bottom"/>
          </w:tcPr>
          <w:p w14:paraId="03F214BB" w14:textId="16BFDD84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1104" w:type="dxa"/>
            <w:vAlign w:val="bottom"/>
          </w:tcPr>
          <w:p w14:paraId="7911EA26" w14:textId="59A1DBF5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4</w:t>
            </w:r>
          </w:p>
        </w:tc>
        <w:tc>
          <w:tcPr>
            <w:tcW w:w="807" w:type="dxa"/>
            <w:vAlign w:val="bottom"/>
          </w:tcPr>
          <w:p w14:paraId="3F50B80E" w14:textId="3180190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16B1BB7E" w14:textId="1A4CDEE9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62" w:type="dxa"/>
            <w:vAlign w:val="bottom"/>
          </w:tcPr>
          <w:p w14:paraId="3B729269" w14:textId="50CFC2EA" w:rsidR="00580123" w:rsidRPr="00666942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669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entral </w:t>
            </w:r>
            <w:proofErr w:type="spellStart"/>
            <w:r w:rsidRPr="006669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percul</w:t>
            </w:r>
            <w:r w:rsidR="00601F40" w:rsidRPr="006669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r</w:t>
            </w:r>
            <w:proofErr w:type="spellEnd"/>
            <w:r w:rsidRPr="006669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cortex</w:t>
            </w:r>
            <w:r w:rsidR="00666942" w:rsidRPr="006669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/ </w:t>
            </w:r>
            <w:proofErr w:type="spellStart"/>
            <w:r w:rsidR="00666942" w:rsidRPr="006669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olandic</w:t>
            </w:r>
            <w:proofErr w:type="spellEnd"/>
            <w:r w:rsidR="00666942" w:rsidRPr="006669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operculum</w:t>
            </w:r>
          </w:p>
        </w:tc>
      </w:tr>
      <w:tr w:rsidR="00580123" w:rsidRPr="00E74DA8" w14:paraId="577AF5CF" w14:textId="77777777" w:rsidTr="00B347B1">
        <w:trPr>
          <w:trHeight w:val="317"/>
        </w:trPr>
        <w:tc>
          <w:tcPr>
            <w:tcW w:w="1104" w:type="dxa"/>
          </w:tcPr>
          <w:p w14:paraId="641DD075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66D3072C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48C707B0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167EC993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1907CFB1" w14:textId="1976185F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1104" w:type="dxa"/>
            <w:vAlign w:val="bottom"/>
          </w:tcPr>
          <w:p w14:paraId="5BB7711F" w14:textId="6291A776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1104" w:type="dxa"/>
            <w:vAlign w:val="bottom"/>
          </w:tcPr>
          <w:p w14:paraId="277B9877" w14:textId="08D2477E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0</w:t>
            </w:r>
          </w:p>
        </w:tc>
        <w:tc>
          <w:tcPr>
            <w:tcW w:w="807" w:type="dxa"/>
            <w:vAlign w:val="bottom"/>
          </w:tcPr>
          <w:p w14:paraId="4B94DDC7" w14:textId="060D564A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709" w:type="dxa"/>
            <w:vAlign w:val="bottom"/>
          </w:tcPr>
          <w:p w14:paraId="290CFF40" w14:textId="48B3FA1F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</w:t>
            </w:r>
          </w:p>
        </w:tc>
        <w:tc>
          <w:tcPr>
            <w:tcW w:w="3562" w:type="dxa"/>
            <w:vAlign w:val="bottom"/>
          </w:tcPr>
          <w:p w14:paraId="72A8F990" w14:textId="7C44F100" w:rsidR="00580123" w:rsidRPr="00E74DA8" w:rsidRDefault="00105F4F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ior temporal gyrus</w:t>
            </w:r>
            <w:r w:rsidR="00601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580123"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terior</w:t>
            </w:r>
          </w:p>
        </w:tc>
      </w:tr>
      <w:tr w:rsidR="00580123" w:rsidRPr="00601F40" w14:paraId="638774FC" w14:textId="77777777" w:rsidTr="00B347B1">
        <w:trPr>
          <w:trHeight w:val="317"/>
        </w:trPr>
        <w:tc>
          <w:tcPr>
            <w:tcW w:w="1104" w:type="dxa"/>
          </w:tcPr>
          <w:p w14:paraId="2334E0A4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3E9AB045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4F6925DA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0FDDED6C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4FE9F7D0" w14:textId="05BC71E3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1104" w:type="dxa"/>
            <w:vAlign w:val="bottom"/>
          </w:tcPr>
          <w:p w14:paraId="5DD4CD83" w14:textId="2969BEE0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1104" w:type="dxa"/>
            <w:vAlign w:val="bottom"/>
          </w:tcPr>
          <w:p w14:paraId="47DD0A75" w14:textId="58CC4DB2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0</w:t>
            </w:r>
          </w:p>
        </w:tc>
        <w:tc>
          <w:tcPr>
            <w:tcW w:w="807" w:type="dxa"/>
            <w:vAlign w:val="bottom"/>
          </w:tcPr>
          <w:p w14:paraId="05E70B9D" w14:textId="30CD99F4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709" w:type="dxa"/>
            <w:vAlign w:val="bottom"/>
          </w:tcPr>
          <w:p w14:paraId="0BB54919" w14:textId="5A97FBE2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</w:t>
            </w:r>
          </w:p>
        </w:tc>
        <w:tc>
          <w:tcPr>
            <w:tcW w:w="3562" w:type="dxa"/>
            <w:vAlign w:val="bottom"/>
          </w:tcPr>
          <w:p w14:paraId="44C20D5D" w14:textId="4BE3B01D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01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iddle temporal gyrus</w:t>
            </w:r>
            <w:r w:rsidR="00105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,</w:t>
            </w:r>
            <w:r w:rsidRPr="00601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anterior</w:t>
            </w:r>
          </w:p>
        </w:tc>
      </w:tr>
      <w:tr w:rsidR="00580123" w:rsidRPr="00E74DA8" w14:paraId="016804E4" w14:textId="77777777" w:rsidTr="00B347B1">
        <w:trPr>
          <w:trHeight w:val="317"/>
        </w:trPr>
        <w:tc>
          <w:tcPr>
            <w:tcW w:w="1104" w:type="dxa"/>
          </w:tcPr>
          <w:p w14:paraId="5E9FDD55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35FAF466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777EC3D2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552B362A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75C9D23B" w14:textId="055B18B3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1104" w:type="dxa"/>
            <w:vAlign w:val="bottom"/>
          </w:tcPr>
          <w:p w14:paraId="5A930DA1" w14:textId="12CF4746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1104" w:type="dxa"/>
            <w:vAlign w:val="bottom"/>
          </w:tcPr>
          <w:p w14:paraId="567EBE6A" w14:textId="34EDFD68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6</w:t>
            </w:r>
          </w:p>
        </w:tc>
        <w:tc>
          <w:tcPr>
            <w:tcW w:w="807" w:type="dxa"/>
            <w:vAlign w:val="bottom"/>
          </w:tcPr>
          <w:p w14:paraId="575BDC0C" w14:textId="291F425E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7A1595A4" w14:textId="2F41E3D8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6</w:t>
            </w:r>
          </w:p>
        </w:tc>
        <w:tc>
          <w:tcPr>
            <w:tcW w:w="3562" w:type="dxa"/>
            <w:vAlign w:val="bottom"/>
          </w:tcPr>
          <w:p w14:paraId="291ABA40" w14:textId="0DCEAB31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oral pole</w:t>
            </w:r>
          </w:p>
        </w:tc>
      </w:tr>
      <w:tr w:rsidR="00580123" w:rsidRPr="00E74DA8" w14:paraId="267C1DCC" w14:textId="77777777" w:rsidTr="00B347B1">
        <w:trPr>
          <w:trHeight w:val="317"/>
        </w:trPr>
        <w:tc>
          <w:tcPr>
            <w:tcW w:w="1104" w:type="dxa"/>
          </w:tcPr>
          <w:p w14:paraId="0E9057ED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5289E24F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0EBBD36C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56AA8271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665B0955" w14:textId="4C8A227C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1104" w:type="dxa"/>
            <w:vAlign w:val="bottom"/>
          </w:tcPr>
          <w:p w14:paraId="4D81EB61" w14:textId="6A59C4EA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104" w:type="dxa"/>
            <w:vAlign w:val="bottom"/>
          </w:tcPr>
          <w:p w14:paraId="0C2FB87D" w14:textId="10E424FF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0</w:t>
            </w:r>
          </w:p>
        </w:tc>
        <w:tc>
          <w:tcPr>
            <w:tcW w:w="807" w:type="dxa"/>
            <w:vAlign w:val="bottom"/>
          </w:tcPr>
          <w:p w14:paraId="1DC55B7E" w14:textId="1B6BF1E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</w:t>
            </w:r>
          </w:p>
        </w:tc>
        <w:tc>
          <w:tcPr>
            <w:tcW w:w="709" w:type="dxa"/>
            <w:vAlign w:val="bottom"/>
          </w:tcPr>
          <w:p w14:paraId="3753C093" w14:textId="172BE54A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3562" w:type="dxa"/>
            <w:vAlign w:val="bottom"/>
          </w:tcPr>
          <w:p w14:paraId="230F8C0A" w14:textId="05F11719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temporal gyrus</w:t>
            </w:r>
            <w:r w:rsidR="00601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sterior</w:t>
            </w:r>
          </w:p>
        </w:tc>
      </w:tr>
      <w:tr w:rsidR="00580123" w:rsidRPr="00B347B1" w14:paraId="4A7DF7F9" w14:textId="77777777" w:rsidTr="00B347B1">
        <w:trPr>
          <w:trHeight w:val="317"/>
        </w:trPr>
        <w:tc>
          <w:tcPr>
            <w:tcW w:w="1104" w:type="dxa"/>
          </w:tcPr>
          <w:p w14:paraId="028FDD80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6431286D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4CE8CEE4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1A55E3E3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6C1433E2" w14:textId="721FC91D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1104" w:type="dxa"/>
            <w:vAlign w:val="bottom"/>
          </w:tcPr>
          <w:p w14:paraId="5E175CB0" w14:textId="48734E3A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1104" w:type="dxa"/>
            <w:vAlign w:val="bottom"/>
          </w:tcPr>
          <w:p w14:paraId="414BA1E1" w14:textId="0A8CE81B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6</w:t>
            </w:r>
          </w:p>
        </w:tc>
        <w:tc>
          <w:tcPr>
            <w:tcW w:w="807" w:type="dxa"/>
            <w:vAlign w:val="bottom"/>
          </w:tcPr>
          <w:p w14:paraId="0D8E1BB1" w14:textId="5AB10FE6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bottom"/>
          </w:tcPr>
          <w:p w14:paraId="1FC91ECF" w14:textId="55BBDE51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562" w:type="dxa"/>
            <w:vAlign w:val="bottom"/>
          </w:tcPr>
          <w:p w14:paraId="01AFA5F2" w14:textId="6E08746A" w:rsidR="00580123" w:rsidRPr="00B347B1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347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recentral gyrus</w:t>
            </w:r>
            <w:r w:rsidR="00B347B1" w:rsidRPr="00B347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 inferior frontal gyrus pars</w:t>
            </w:r>
            <w:r w:rsidR="00B347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opercularis</w:t>
            </w:r>
          </w:p>
        </w:tc>
      </w:tr>
      <w:tr w:rsidR="00580123" w:rsidRPr="00E74DA8" w14:paraId="1F8ADDC0" w14:textId="77777777" w:rsidTr="00B347B1">
        <w:trPr>
          <w:trHeight w:val="317"/>
        </w:trPr>
        <w:tc>
          <w:tcPr>
            <w:tcW w:w="1104" w:type="dxa"/>
          </w:tcPr>
          <w:p w14:paraId="5D9EFB1A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3713F7A7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14108807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593F3D86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6A28145F" w14:textId="51C66F58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1104" w:type="dxa"/>
            <w:vAlign w:val="bottom"/>
          </w:tcPr>
          <w:p w14:paraId="1EA2606C" w14:textId="44AA5FBB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104" w:type="dxa"/>
            <w:vAlign w:val="bottom"/>
          </w:tcPr>
          <w:p w14:paraId="5659D5E4" w14:textId="57275DD4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0</w:t>
            </w:r>
          </w:p>
        </w:tc>
        <w:tc>
          <w:tcPr>
            <w:tcW w:w="807" w:type="dxa"/>
            <w:vAlign w:val="bottom"/>
          </w:tcPr>
          <w:p w14:paraId="4F6F70AE" w14:textId="1C476024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vAlign w:val="bottom"/>
          </w:tcPr>
          <w:p w14:paraId="0142AFC9" w14:textId="793FFB8C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3562" w:type="dxa"/>
            <w:vAlign w:val="bottom"/>
          </w:tcPr>
          <w:p w14:paraId="765E6D0F" w14:textId="26A22C16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oral pole</w:t>
            </w:r>
          </w:p>
        </w:tc>
      </w:tr>
      <w:tr w:rsidR="00580123" w:rsidRPr="00E74DA8" w14:paraId="4790C50F" w14:textId="77777777" w:rsidTr="00B347B1">
        <w:trPr>
          <w:trHeight w:val="317"/>
        </w:trPr>
        <w:tc>
          <w:tcPr>
            <w:tcW w:w="1104" w:type="dxa"/>
          </w:tcPr>
          <w:p w14:paraId="2D69D329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4FD69F84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77B259B3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10282490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6F0F5797" w14:textId="36821625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1104" w:type="dxa"/>
            <w:vAlign w:val="bottom"/>
          </w:tcPr>
          <w:p w14:paraId="3AA02D4C" w14:textId="37984E3A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1104" w:type="dxa"/>
            <w:vAlign w:val="bottom"/>
          </w:tcPr>
          <w:p w14:paraId="2DF696C0" w14:textId="68FDD72B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8</w:t>
            </w:r>
          </w:p>
        </w:tc>
        <w:tc>
          <w:tcPr>
            <w:tcW w:w="807" w:type="dxa"/>
            <w:vAlign w:val="bottom"/>
          </w:tcPr>
          <w:p w14:paraId="68020AEE" w14:textId="6D346D20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709" w:type="dxa"/>
            <w:vAlign w:val="bottom"/>
          </w:tcPr>
          <w:p w14:paraId="316A3BBB" w14:textId="0F4B6308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62" w:type="dxa"/>
            <w:vAlign w:val="bottom"/>
          </w:tcPr>
          <w:p w14:paraId="538244A8" w14:textId="5A22EDDD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um temporale</w:t>
            </w:r>
          </w:p>
        </w:tc>
      </w:tr>
      <w:tr w:rsidR="00580123" w:rsidRPr="00E74DA8" w14:paraId="723912EC" w14:textId="77777777" w:rsidTr="00B347B1">
        <w:trPr>
          <w:trHeight w:val="317"/>
        </w:trPr>
        <w:tc>
          <w:tcPr>
            <w:tcW w:w="1104" w:type="dxa"/>
          </w:tcPr>
          <w:p w14:paraId="17E4BD19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3D372A18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0856B589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017F01F2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007A44BC" w14:textId="090C2DD3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1104" w:type="dxa"/>
            <w:vAlign w:val="bottom"/>
          </w:tcPr>
          <w:p w14:paraId="6DAB8D07" w14:textId="3346B8C4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1104" w:type="dxa"/>
            <w:vAlign w:val="bottom"/>
          </w:tcPr>
          <w:p w14:paraId="694E3BBD" w14:textId="3B2B0B20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0</w:t>
            </w:r>
          </w:p>
        </w:tc>
        <w:tc>
          <w:tcPr>
            <w:tcW w:w="807" w:type="dxa"/>
            <w:vAlign w:val="bottom"/>
          </w:tcPr>
          <w:p w14:paraId="7956AC6E" w14:textId="7D568EE2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bottom"/>
          </w:tcPr>
          <w:p w14:paraId="0D21F1F3" w14:textId="7CB46025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3562" w:type="dxa"/>
            <w:vAlign w:val="bottom"/>
          </w:tcPr>
          <w:p w14:paraId="6A4B9FA9" w14:textId="2ED968F3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oral pole</w:t>
            </w:r>
          </w:p>
        </w:tc>
      </w:tr>
      <w:tr w:rsidR="00580123" w:rsidRPr="00E74DA8" w14:paraId="47A06435" w14:textId="77777777" w:rsidTr="00B347B1">
        <w:trPr>
          <w:trHeight w:val="317"/>
        </w:trPr>
        <w:tc>
          <w:tcPr>
            <w:tcW w:w="1104" w:type="dxa"/>
          </w:tcPr>
          <w:p w14:paraId="1297E398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6802FB6F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5574BA86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7A24816A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6585BE6F" w14:textId="659BEF58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1104" w:type="dxa"/>
            <w:vAlign w:val="bottom"/>
          </w:tcPr>
          <w:p w14:paraId="56E79D23" w14:textId="2A39DE3C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1104" w:type="dxa"/>
            <w:vAlign w:val="bottom"/>
          </w:tcPr>
          <w:p w14:paraId="0E842860" w14:textId="090F606B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6</w:t>
            </w:r>
          </w:p>
        </w:tc>
        <w:tc>
          <w:tcPr>
            <w:tcW w:w="807" w:type="dxa"/>
            <w:vAlign w:val="bottom"/>
          </w:tcPr>
          <w:p w14:paraId="7F0DAA7C" w14:textId="2DF29A53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bottom"/>
          </w:tcPr>
          <w:p w14:paraId="4A525F6B" w14:textId="4F17377F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562" w:type="dxa"/>
            <w:vAlign w:val="bottom"/>
          </w:tcPr>
          <w:p w14:paraId="552355D3" w14:textId="48B8D8B4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frontal gyrus</w:t>
            </w:r>
          </w:p>
        </w:tc>
      </w:tr>
      <w:tr w:rsidR="00580123" w:rsidRPr="00E74DA8" w14:paraId="221AA749" w14:textId="77777777" w:rsidTr="00B347B1">
        <w:trPr>
          <w:trHeight w:val="317"/>
        </w:trPr>
        <w:tc>
          <w:tcPr>
            <w:tcW w:w="1104" w:type="dxa"/>
          </w:tcPr>
          <w:p w14:paraId="120A591E" w14:textId="430D3F19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F2</w:t>
            </w:r>
          </w:p>
        </w:tc>
        <w:tc>
          <w:tcPr>
            <w:tcW w:w="1104" w:type="dxa"/>
            <w:vAlign w:val="bottom"/>
          </w:tcPr>
          <w:p w14:paraId="32098188" w14:textId="016BE5C8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104" w:type="dxa"/>
            <w:vAlign w:val="bottom"/>
          </w:tcPr>
          <w:p w14:paraId="31BB09A3" w14:textId="235AEA52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104" w:type="dxa"/>
            <w:vAlign w:val="bottom"/>
          </w:tcPr>
          <w:p w14:paraId="6F6D73C6" w14:textId="71DC1C43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1104" w:type="dxa"/>
            <w:vAlign w:val="bottom"/>
          </w:tcPr>
          <w:p w14:paraId="54FF70A9" w14:textId="24351ED4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1104" w:type="dxa"/>
            <w:vAlign w:val="bottom"/>
          </w:tcPr>
          <w:p w14:paraId="6691D570" w14:textId="24EC7D3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1104" w:type="dxa"/>
            <w:vAlign w:val="bottom"/>
          </w:tcPr>
          <w:p w14:paraId="03B625EC" w14:textId="1F8C646D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8</w:t>
            </w:r>
          </w:p>
        </w:tc>
        <w:tc>
          <w:tcPr>
            <w:tcW w:w="807" w:type="dxa"/>
            <w:vAlign w:val="bottom"/>
          </w:tcPr>
          <w:p w14:paraId="7DD9885A" w14:textId="67F55AF9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</w:t>
            </w:r>
          </w:p>
        </w:tc>
        <w:tc>
          <w:tcPr>
            <w:tcW w:w="709" w:type="dxa"/>
            <w:vAlign w:val="bottom"/>
          </w:tcPr>
          <w:p w14:paraId="1D50D8B0" w14:textId="4AAFF732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</w:t>
            </w:r>
          </w:p>
        </w:tc>
        <w:tc>
          <w:tcPr>
            <w:tcW w:w="3562" w:type="dxa"/>
            <w:vAlign w:val="bottom"/>
          </w:tcPr>
          <w:p w14:paraId="4195924F" w14:textId="0D0FBDFA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temporal gyrus</w:t>
            </w:r>
            <w:r w:rsidR="00601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terior</w:t>
            </w:r>
          </w:p>
        </w:tc>
      </w:tr>
      <w:tr w:rsidR="00580123" w:rsidRPr="00E74DA8" w14:paraId="4CEEF42D" w14:textId="77777777" w:rsidTr="00B347B1">
        <w:trPr>
          <w:trHeight w:val="317"/>
        </w:trPr>
        <w:tc>
          <w:tcPr>
            <w:tcW w:w="1104" w:type="dxa"/>
          </w:tcPr>
          <w:p w14:paraId="7390530A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02CE9754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4A902C2F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17FBE989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363AEAD0" w14:textId="4CFF1F4B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1104" w:type="dxa"/>
            <w:vAlign w:val="bottom"/>
          </w:tcPr>
          <w:p w14:paraId="0D4EF054" w14:textId="726061E0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1104" w:type="dxa"/>
            <w:vAlign w:val="bottom"/>
          </w:tcPr>
          <w:p w14:paraId="286673ED" w14:textId="7697C236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8</w:t>
            </w:r>
          </w:p>
        </w:tc>
        <w:tc>
          <w:tcPr>
            <w:tcW w:w="807" w:type="dxa"/>
            <w:vAlign w:val="bottom"/>
          </w:tcPr>
          <w:p w14:paraId="7D7A016B" w14:textId="37028AED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vAlign w:val="bottom"/>
          </w:tcPr>
          <w:p w14:paraId="4C955A29" w14:textId="779882EE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3562" w:type="dxa"/>
            <w:vAlign w:val="bottom"/>
          </w:tcPr>
          <w:p w14:paraId="18B0AD24" w14:textId="2FF7D386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temporal gyrus</w:t>
            </w:r>
            <w:r w:rsidR="00601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sterior</w:t>
            </w:r>
          </w:p>
        </w:tc>
      </w:tr>
      <w:tr w:rsidR="00580123" w:rsidRPr="00E74DA8" w14:paraId="25E224DA" w14:textId="77777777" w:rsidTr="00B347B1">
        <w:trPr>
          <w:trHeight w:val="317"/>
        </w:trPr>
        <w:tc>
          <w:tcPr>
            <w:tcW w:w="1104" w:type="dxa"/>
          </w:tcPr>
          <w:p w14:paraId="061A41BC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3858858A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3707DA79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4355178B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32750331" w14:textId="3215BC1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1104" w:type="dxa"/>
            <w:vAlign w:val="bottom"/>
          </w:tcPr>
          <w:p w14:paraId="4E084485" w14:textId="06DD8325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1104" w:type="dxa"/>
            <w:vAlign w:val="bottom"/>
          </w:tcPr>
          <w:p w14:paraId="2E39745D" w14:textId="7AFCCC2C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807" w:type="dxa"/>
            <w:vAlign w:val="bottom"/>
          </w:tcPr>
          <w:p w14:paraId="6D31E9A7" w14:textId="4F31BADB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709" w:type="dxa"/>
            <w:vAlign w:val="bottom"/>
          </w:tcPr>
          <w:p w14:paraId="2EDD8BA7" w14:textId="41DA3B99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3562" w:type="dxa"/>
            <w:vAlign w:val="bottom"/>
          </w:tcPr>
          <w:p w14:paraId="0443535F" w14:textId="07D12B16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ferior longitudinal </w:t>
            </w:r>
            <w:r w:rsidR="00601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scicle</w:t>
            </w:r>
          </w:p>
        </w:tc>
      </w:tr>
      <w:tr w:rsidR="00580123" w:rsidRPr="00E74DA8" w14:paraId="49AB7C2D" w14:textId="77777777" w:rsidTr="00B347B1">
        <w:trPr>
          <w:trHeight w:val="317"/>
        </w:trPr>
        <w:tc>
          <w:tcPr>
            <w:tcW w:w="1104" w:type="dxa"/>
          </w:tcPr>
          <w:p w14:paraId="41288AB1" w14:textId="20032296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F3</w:t>
            </w:r>
          </w:p>
        </w:tc>
        <w:tc>
          <w:tcPr>
            <w:tcW w:w="1104" w:type="dxa"/>
            <w:vAlign w:val="bottom"/>
          </w:tcPr>
          <w:p w14:paraId="4B5D6F2F" w14:textId="10DDE5B8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04" w:type="dxa"/>
            <w:vAlign w:val="bottom"/>
          </w:tcPr>
          <w:p w14:paraId="5A7F3178" w14:textId="2BC26F61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04" w:type="dxa"/>
            <w:vAlign w:val="bottom"/>
          </w:tcPr>
          <w:p w14:paraId="5C99A8CD" w14:textId="5D37A42B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56</w:t>
            </w:r>
          </w:p>
        </w:tc>
        <w:tc>
          <w:tcPr>
            <w:tcW w:w="1104" w:type="dxa"/>
            <w:vAlign w:val="bottom"/>
          </w:tcPr>
          <w:p w14:paraId="0DEDA302" w14:textId="3AA1EDD9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1104" w:type="dxa"/>
            <w:vAlign w:val="bottom"/>
          </w:tcPr>
          <w:p w14:paraId="709331BB" w14:textId="712E6AB5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1104" w:type="dxa"/>
            <w:vAlign w:val="bottom"/>
          </w:tcPr>
          <w:p w14:paraId="59E7C101" w14:textId="1CC08988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807" w:type="dxa"/>
            <w:vAlign w:val="bottom"/>
          </w:tcPr>
          <w:p w14:paraId="2AE416C3" w14:textId="2168EFEA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6</w:t>
            </w:r>
          </w:p>
        </w:tc>
        <w:tc>
          <w:tcPr>
            <w:tcW w:w="709" w:type="dxa"/>
            <w:vAlign w:val="bottom"/>
          </w:tcPr>
          <w:p w14:paraId="0B49F0B0" w14:textId="51C89EC0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562" w:type="dxa"/>
            <w:vAlign w:val="bottom"/>
          </w:tcPr>
          <w:p w14:paraId="2EA34C1B" w14:textId="73DD6DC9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perior longitudinal </w:t>
            </w:r>
            <w:r w:rsidR="00601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scicle</w:t>
            </w:r>
          </w:p>
        </w:tc>
      </w:tr>
      <w:tr w:rsidR="00580123" w:rsidRPr="00E74DA8" w14:paraId="6E6505A7" w14:textId="77777777" w:rsidTr="00580123">
        <w:trPr>
          <w:trHeight w:val="124"/>
        </w:trPr>
        <w:tc>
          <w:tcPr>
            <w:tcW w:w="1104" w:type="dxa"/>
          </w:tcPr>
          <w:p w14:paraId="52C7B86B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208" w:type="dxa"/>
            <w:gridSpan w:val="2"/>
            <w:vAlign w:val="bottom"/>
          </w:tcPr>
          <w:p w14:paraId="52FAB431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76DF950A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7A658748" w14:textId="584BE84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31</w:t>
            </w:r>
          </w:p>
        </w:tc>
        <w:tc>
          <w:tcPr>
            <w:tcW w:w="1104" w:type="dxa"/>
            <w:vAlign w:val="bottom"/>
          </w:tcPr>
          <w:p w14:paraId="2403CFAB" w14:textId="731AC0D5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56</w:t>
            </w:r>
          </w:p>
        </w:tc>
        <w:tc>
          <w:tcPr>
            <w:tcW w:w="1104" w:type="dxa"/>
            <w:vAlign w:val="bottom"/>
          </w:tcPr>
          <w:p w14:paraId="414285FF" w14:textId="6464B1CC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40</w:t>
            </w:r>
          </w:p>
        </w:tc>
        <w:tc>
          <w:tcPr>
            <w:tcW w:w="807" w:type="dxa"/>
            <w:vAlign w:val="bottom"/>
          </w:tcPr>
          <w:p w14:paraId="301B6E4A" w14:textId="0605DA38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32</w:t>
            </w:r>
          </w:p>
        </w:tc>
        <w:tc>
          <w:tcPr>
            <w:tcW w:w="709" w:type="dxa"/>
            <w:vAlign w:val="bottom"/>
          </w:tcPr>
          <w:p w14:paraId="2762E0E1" w14:textId="29915A88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3562" w:type="dxa"/>
          </w:tcPr>
          <w:p w14:paraId="1759E2F8" w14:textId="245A03B7" w:rsidR="00580123" w:rsidRPr="00E74DA8" w:rsidRDefault="007F5012" w:rsidP="009A6C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Inferior longitudinal </w:t>
            </w:r>
            <w:r w:rsidR="00601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scicle</w:t>
            </w:r>
          </w:p>
        </w:tc>
      </w:tr>
      <w:tr w:rsidR="00580123" w:rsidRPr="00E74DA8" w14:paraId="5B320BF0" w14:textId="77777777" w:rsidTr="00B347B1">
        <w:trPr>
          <w:trHeight w:val="317"/>
        </w:trPr>
        <w:tc>
          <w:tcPr>
            <w:tcW w:w="1104" w:type="dxa"/>
          </w:tcPr>
          <w:p w14:paraId="3496D566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19857C1B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30F6C750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0649280D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3F9221FC" w14:textId="0114641F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1104" w:type="dxa"/>
            <w:vAlign w:val="bottom"/>
          </w:tcPr>
          <w:p w14:paraId="642EA147" w14:textId="0651BBCD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104" w:type="dxa"/>
            <w:vAlign w:val="bottom"/>
          </w:tcPr>
          <w:p w14:paraId="6BEE0DBD" w14:textId="089E6658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6</w:t>
            </w:r>
          </w:p>
        </w:tc>
        <w:tc>
          <w:tcPr>
            <w:tcW w:w="807" w:type="dxa"/>
            <w:vAlign w:val="bottom"/>
          </w:tcPr>
          <w:p w14:paraId="2691E98C" w14:textId="3FC8E5CA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709" w:type="dxa"/>
            <w:vAlign w:val="bottom"/>
          </w:tcPr>
          <w:p w14:paraId="46B96A43" w14:textId="19244A36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3562" w:type="dxa"/>
            <w:vAlign w:val="bottom"/>
          </w:tcPr>
          <w:p w14:paraId="522E7457" w14:textId="203FBEC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um polare</w:t>
            </w:r>
          </w:p>
        </w:tc>
      </w:tr>
      <w:tr w:rsidR="00580123" w:rsidRPr="00E74DA8" w14:paraId="52858296" w14:textId="77777777" w:rsidTr="00B347B1">
        <w:trPr>
          <w:trHeight w:val="317"/>
        </w:trPr>
        <w:tc>
          <w:tcPr>
            <w:tcW w:w="1104" w:type="dxa"/>
          </w:tcPr>
          <w:p w14:paraId="2A00EA54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002A60D3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74D13CFD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1A1DBAE9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01984E65" w14:textId="4886A4DF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1104" w:type="dxa"/>
            <w:vAlign w:val="bottom"/>
          </w:tcPr>
          <w:p w14:paraId="4B0432B0" w14:textId="706FCAE9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104" w:type="dxa"/>
            <w:vAlign w:val="bottom"/>
          </w:tcPr>
          <w:p w14:paraId="7B19540A" w14:textId="0BC84CED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0</w:t>
            </w:r>
          </w:p>
        </w:tc>
        <w:tc>
          <w:tcPr>
            <w:tcW w:w="807" w:type="dxa"/>
            <w:vAlign w:val="bottom"/>
          </w:tcPr>
          <w:p w14:paraId="15BA0197" w14:textId="1E3BD260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6</w:t>
            </w:r>
          </w:p>
        </w:tc>
        <w:tc>
          <w:tcPr>
            <w:tcW w:w="709" w:type="dxa"/>
            <w:vAlign w:val="bottom"/>
          </w:tcPr>
          <w:p w14:paraId="1BDBBE5F" w14:textId="78028224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562" w:type="dxa"/>
            <w:vAlign w:val="bottom"/>
          </w:tcPr>
          <w:p w14:paraId="5823050C" w14:textId="2C4D576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ramarginal gyrus</w:t>
            </w:r>
            <w:r w:rsidR="00601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sterior</w:t>
            </w:r>
          </w:p>
        </w:tc>
      </w:tr>
      <w:tr w:rsidR="00580123" w:rsidRPr="00E74DA8" w14:paraId="542EEEF2" w14:textId="77777777" w:rsidTr="00B347B1">
        <w:trPr>
          <w:trHeight w:val="317"/>
        </w:trPr>
        <w:tc>
          <w:tcPr>
            <w:tcW w:w="1104" w:type="dxa"/>
          </w:tcPr>
          <w:p w14:paraId="66EF9D8A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117BAA4D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5041066B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69A0046B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3AD67D00" w14:textId="3C07324D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1104" w:type="dxa"/>
            <w:vAlign w:val="bottom"/>
          </w:tcPr>
          <w:p w14:paraId="518633B4" w14:textId="7B2198AC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1104" w:type="dxa"/>
            <w:vAlign w:val="bottom"/>
          </w:tcPr>
          <w:p w14:paraId="247A5DE7" w14:textId="52EB037B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4</w:t>
            </w:r>
          </w:p>
        </w:tc>
        <w:tc>
          <w:tcPr>
            <w:tcW w:w="807" w:type="dxa"/>
            <w:vAlign w:val="bottom"/>
          </w:tcPr>
          <w:p w14:paraId="057134C6" w14:textId="1CF16F69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0</w:t>
            </w:r>
          </w:p>
        </w:tc>
        <w:tc>
          <w:tcPr>
            <w:tcW w:w="709" w:type="dxa"/>
            <w:vAlign w:val="bottom"/>
          </w:tcPr>
          <w:p w14:paraId="630238D7" w14:textId="754BCDEE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562" w:type="dxa"/>
            <w:vAlign w:val="bottom"/>
          </w:tcPr>
          <w:p w14:paraId="674B70B0" w14:textId="78282BE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gular gyrus</w:t>
            </w:r>
          </w:p>
        </w:tc>
      </w:tr>
      <w:tr w:rsidR="00580123" w:rsidRPr="00E74DA8" w14:paraId="15161D28" w14:textId="77777777" w:rsidTr="00B347B1">
        <w:trPr>
          <w:trHeight w:val="317"/>
        </w:trPr>
        <w:tc>
          <w:tcPr>
            <w:tcW w:w="1104" w:type="dxa"/>
          </w:tcPr>
          <w:p w14:paraId="2791A00B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18B58F94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0851E27B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486A47A0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304A8EC8" w14:textId="38293448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1104" w:type="dxa"/>
            <w:vAlign w:val="bottom"/>
          </w:tcPr>
          <w:p w14:paraId="37545756" w14:textId="1FC76F45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1104" w:type="dxa"/>
            <w:vAlign w:val="bottom"/>
          </w:tcPr>
          <w:p w14:paraId="39A75F6D" w14:textId="41047DFD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4</w:t>
            </w:r>
          </w:p>
        </w:tc>
        <w:tc>
          <w:tcPr>
            <w:tcW w:w="807" w:type="dxa"/>
            <w:vAlign w:val="bottom"/>
          </w:tcPr>
          <w:p w14:paraId="6504A2A0" w14:textId="6462172B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</w:t>
            </w:r>
          </w:p>
        </w:tc>
        <w:tc>
          <w:tcPr>
            <w:tcW w:w="709" w:type="dxa"/>
            <w:vAlign w:val="bottom"/>
          </w:tcPr>
          <w:p w14:paraId="7DDFBFA5" w14:textId="221FB8AB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62" w:type="dxa"/>
            <w:vAlign w:val="bottom"/>
          </w:tcPr>
          <w:p w14:paraId="0BC80FE3" w14:textId="28064CE6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perior temporal </w:t>
            </w:r>
            <w:r w:rsidR="00105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yrus</w:t>
            </w:r>
            <w:r w:rsidR="00601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sterior</w:t>
            </w:r>
          </w:p>
        </w:tc>
      </w:tr>
      <w:tr w:rsidR="00580123" w:rsidRPr="00E74DA8" w14:paraId="75D21CDD" w14:textId="77777777" w:rsidTr="00B347B1">
        <w:trPr>
          <w:trHeight w:val="317"/>
        </w:trPr>
        <w:tc>
          <w:tcPr>
            <w:tcW w:w="1104" w:type="dxa"/>
          </w:tcPr>
          <w:p w14:paraId="0C694906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3E231537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62F1B4FF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6DB9888E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01B89B56" w14:textId="2B73E0F4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1104" w:type="dxa"/>
            <w:vAlign w:val="bottom"/>
          </w:tcPr>
          <w:p w14:paraId="222BED83" w14:textId="1789CD2E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1104" w:type="dxa"/>
            <w:vAlign w:val="bottom"/>
          </w:tcPr>
          <w:p w14:paraId="0A438812" w14:textId="1C911DB4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0</w:t>
            </w:r>
          </w:p>
        </w:tc>
        <w:tc>
          <w:tcPr>
            <w:tcW w:w="807" w:type="dxa"/>
            <w:vAlign w:val="bottom"/>
          </w:tcPr>
          <w:p w14:paraId="5BC7DDF9" w14:textId="062D3A84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709" w:type="dxa"/>
            <w:vAlign w:val="bottom"/>
          </w:tcPr>
          <w:p w14:paraId="1D9B8595" w14:textId="102A8F4E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62" w:type="dxa"/>
            <w:vAlign w:val="bottom"/>
          </w:tcPr>
          <w:p w14:paraId="72605CB9" w14:textId="4BC86366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um temporale</w:t>
            </w:r>
          </w:p>
        </w:tc>
      </w:tr>
      <w:tr w:rsidR="00580123" w:rsidRPr="00E74DA8" w14:paraId="46B6A5A8" w14:textId="77777777" w:rsidTr="00B347B1">
        <w:trPr>
          <w:trHeight w:val="317"/>
        </w:trPr>
        <w:tc>
          <w:tcPr>
            <w:tcW w:w="1104" w:type="dxa"/>
          </w:tcPr>
          <w:p w14:paraId="18AA4DA3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587129B9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085A914D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1584EA74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27230F73" w14:textId="619A2582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1104" w:type="dxa"/>
            <w:vAlign w:val="bottom"/>
          </w:tcPr>
          <w:p w14:paraId="0714882C" w14:textId="719DC3D1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1104" w:type="dxa"/>
            <w:vAlign w:val="bottom"/>
          </w:tcPr>
          <w:p w14:paraId="39B8A7D9" w14:textId="4C6E0FBA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0</w:t>
            </w:r>
          </w:p>
        </w:tc>
        <w:tc>
          <w:tcPr>
            <w:tcW w:w="807" w:type="dxa"/>
            <w:vAlign w:val="bottom"/>
          </w:tcPr>
          <w:p w14:paraId="7C0BFB95" w14:textId="355E3481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8</w:t>
            </w:r>
          </w:p>
        </w:tc>
        <w:tc>
          <w:tcPr>
            <w:tcW w:w="709" w:type="dxa"/>
            <w:vAlign w:val="bottom"/>
          </w:tcPr>
          <w:p w14:paraId="72BF7577" w14:textId="7A10FBD9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</w:t>
            </w:r>
          </w:p>
        </w:tc>
        <w:tc>
          <w:tcPr>
            <w:tcW w:w="3562" w:type="dxa"/>
            <w:vAlign w:val="bottom"/>
          </w:tcPr>
          <w:p w14:paraId="360A5DA0" w14:textId="5251F1F3" w:rsidR="00580123" w:rsidRPr="00E74DA8" w:rsidRDefault="00601F40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Inferior temporal gyrus </w:t>
            </w:r>
          </w:p>
        </w:tc>
      </w:tr>
      <w:tr w:rsidR="00580123" w:rsidRPr="00E74DA8" w14:paraId="7DDA4F3C" w14:textId="77777777" w:rsidTr="00B347B1">
        <w:trPr>
          <w:trHeight w:val="317"/>
        </w:trPr>
        <w:tc>
          <w:tcPr>
            <w:tcW w:w="1104" w:type="dxa"/>
          </w:tcPr>
          <w:p w14:paraId="67FDF266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14492121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54889BF2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17D36C28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24E8FAD2" w14:textId="5E72F7A0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1104" w:type="dxa"/>
            <w:vAlign w:val="bottom"/>
          </w:tcPr>
          <w:p w14:paraId="18EB1E49" w14:textId="7B928B3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1104" w:type="dxa"/>
            <w:vAlign w:val="bottom"/>
          </w:tcPr>
          <w:p w14:paraId="0EF5A1C0" w14:textId="3FF3B1DE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8</w:t>
            </w:r>
          </w:p>
        </w:tc>
        <w:tc>
          <w:tcPr>
            <w:tcW w:w="807" w:type="dxa"/>
            <w:vAlign w:val="bottom"/>
          </w:tcPr>
          <w:p w14:paraId="004B0451" w14:textId="02FB794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8</w:t>
            </w:r>
          </w:p>
        </w:tc>
        <w:tc>
          <w:tcPr>
            <w:tcW w:w="709" w:type="dxa"/>
            <w:vAlign w:val="bottom"/>
          </w:tcPr>
          <w:p w14:paraId="58F1486D" w14:textId="0468544A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62" w:type="dxa"/>
            <w:vAlign w:val="bottom"/>
          </w:tcPr>
          <w:p w14:paraId="3B7475DC" w14:textId="13B2E595" w:rsidR="00580123" w:rsidRPr="00E74DA8" w:rsidRDefault="00601F40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ior temporal gyrus,</w:t>
            </w:r>
            <w:r w:rsidR="00580123"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sterior</w:t>
            </w:r>
          </w:p>
        </w:tc>
      </w:tr>
      <w:tr w:rsidR="00580123" w:rsidRPr="00E74DA8" w14:paraId="13C5311A" w14:textId="77777777" w:rsidTr="00B347B1">
        <w:trPr>
          <w:trHeight w:val="317"/>
        </w:trPr>
        <w:tc>
          <w:tcPr>
            <w:tcW w:w="1104" w:type="dxa"/>
          </w:tcPr>
          <w:p w14:paraId="3B1EBA97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24E90E32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1BD257C0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6F7D3471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3151CF22" w14:textId="23F0B959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1104" w:type="dxa"/>
            <w:vAlign w:val="bottom"/>
          </w:tcPr>
          <w:p w14:paraId="2A841D66" w14:textId="650342F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1104" w:type="dxa"/>
            <w:vAlign w:val="bottom"/>
          </w:tcPr>
          <w:p w14:paraId="2968A7ED" w14:textId="492CE5B1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0</w:t>
            </w:r>
          </w:p>
        </w:tc>
        <w:tc>
          <w:tcPr>
            <w:tcW w:w="807" w:type="dxa"/>
            <w:vAlign w:val="bottom"/>
          </w:tcPr>
          <w:p w14:paraId="2EFEE8B8" w14:textId="5A74A54B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</w:t>
            </w:r>
          </w:p>
        </w:tc>
        <w:tc>
          <w:tcPr>
            <w:tcW w:w="709" w:type="dxa"/>
            <w:vAlign w:val="bottom"/>
          </w:tcPr>
          <w:p w14:paraId="0432A879" w14:textId="47F620F6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3562" w:type="dxa"/>
            <w:vAlign w:val="bottom"/>
          </w:tcPr>
          <w:p w14:paraId="2675E454" w14:textId="511E2E30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temporal gyrus</w:t>
            </w:r>
            <w:r w:rsidR="00601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sterior</w:t>
            </w:r>
          </w:p>
        </w:tc>
      </w:tr>
      <w:tr w:rsidR="00580123" w:rsidRPr="00E74DA8" w14:paraId="39A1E2F7" w14:textId="77777777" w:rsidTr="00B347B1">
        <w:trPr>
          <w:trHeight w:val="317"/>
        </w:trPr>
        <w:tc>
          <w:tcPr>
            <w:tcW w:w="1104" w:type="dxa"/>
          </w:tcPr>
          <w:p w14:paraId="0EF969F8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1163196D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21D32545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3C498429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bottom"/>
          </w:tcPr>
          <w:p w14:paraId="6B5FE64B" w14:textId="73B477D8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1104" w:type="dxa"/>
            <w:vAlign w:val="bottom"/>
          </w:tcPr>
          <w:p w14:paraId="5912BD70" w14:textId="6D669759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1104" w:type="dxa"/>
            <w:vAlign w:val="bottom"/>
          </w:tcPr>
          <w:p w14:paraId="3EFA44A2" w14:textId="13C9112B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6</w:t>
            </w:r>
          </w:p>
        </w:tc>
        <w:tc>
          <w:tcPr>
            <w:tcW w:w="807" w:type="dxa"/>
            <w:vAlign w:val="bottom"/>
          </w:tcPr>
          <w:p w14:paraId="2227D79D" w14:textId="23A45E63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4</w:t>
            </w:r>
          </w:p>
        </w:tc>
        <w:tc>
          <w:tcPr>
            <w:tcW w:w="709" w:type="dxa"/>
            <w:vAlign w:val="bottom"/>
          </w:tcPr>
          <w:p w14:paraId="6D8776ED" w14:textId="73C5C58B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2" w:type="dxa"/>
            <w:vAlign w:val="bottom"/>
          </w:tcPr>
          <w:p w14:paraId="00EA5A96" w14:textId="38C2EEC6" w:rsidR="00580123" w:rsidRPr="00E74DA8" w:rsidRDefault="00601F40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Middle temporal gyrus </w:t>
            </w:r>
          </w:p>
        </w:tc>
      </w:tr>
      <w:tr w:rsidR="00580123" w:rsidRPr="00E74DA8" w14:paraId="7EC0838C" w14:textId="77777777" w:rsidTr="00B347B1">
        <w:trPr>
          <w:trHeight w:val="317"/>
        </w:trPr>
        <w:tc>
          <w:tcPr>
            <w:tcW w:w="1104" w:type="dxa"/>
          </w:tcPr>
          <w:p w14:paraId="11C30FBC" w14:textId="3DA90F6F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F4</w:t>
            </w:r>
          </w:p>
        </w:tc>
        <w:tc>
          <w:tcPr>
            <w:tcW w:w="3312" w:type="dxa"/>
            <w:gridSpan w:val="3"/>
          </w:tcPr>
          <w:p w14:paraId="504E8651" w14:textId="53B10862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74D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 significant clusters</w:t>
            </w:r>
          </w:p>
        </w:tc>
        <w:tc>
          <w:tcPr>
            <w:tcW w:w="1104" w:type="dxa"/>
          </w:tcPr>
          <w:p w14:paraId="6F83C1AA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2CA99AB5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</w:tcPr>
          <w:p w14:paraId="01A0E6A7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</w:tcPr>
          <w:p w14:paraId="14BD406E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B5D7270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562" w:type="dxa"/>
          </w:tcPr>
          <w:p w14:paraId="0AFBF3B1" w14:textId="77777777" w:rsidR="00580123" w:rsidRPr="00E74DA8" w:rsidRDefault="00580123" w:rsidP="009A6C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</w:tbl>
    <w:p w14:paraId="1867CF6A" w14:textId="01CB3ABF" w:rsidR="00EE6CF7" w:rsidRPr="00E74DA8" w:rsidRDefault="002C07BF" w:rsidP="009A6C2F">
      <w:pPr>
        <w:spacing w:line="48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74DA8">
        <w:rPr>
          <w:rFonts w:ascii="Times New Roman" w:hAnsi="Times New Roman" w:cs="Times New Roman"/>
          <w:sz w:val="18"/>
          <w:szCs w:val="18"/>
          <w:lang w:val="en-GB"/>
        </w:rPr>
        <w:t xml:space="preserve">Significant clusters thresholded at </w:t>
      </w:r>
      <w:r w:rsidRPr="00E74DA8">
        <w:rPr>
          <w:rFonts w:ascii="Times New Roman" w:hAnsi="Times New Roman" w:cs="Times New Roman"/>
          <w:i/>
          <w:sz w:val="18"/>
          <w:szCs w:val="18"/>
          <w:lang w:val="en-GB"/>
        </w:rPr>
        <w:t>p</w:t>
      </w:r>
      <w:r w:rsidRPr="00E74DA8">
        <w:rPr>
          <w:rFonts w:ascii="Times New Roman" w:hAnsi="Times New Roman" w:cs="Times New Roman"/>
          <w:sz w:val="18"/>
          <w:szCs w:val="18"/>
          <w:lang w:val="en-GB"/>
        </w:rPr>
        <w:t xml:space="preserve">=0.005 voxel height, FWE-cluster corrected </w:t>
      </w:r>
      <w:r w:rsidRPr="00E74DA8">
        <w:rPr>
          <w:rFonts w:ascii="Times New Roman" w:hAnsi="Times New Roman" w:cs="Times New Roman"/>
          <w:i/>
          <w:sz w:val="18"/>
          <w:szCs w:val="18"/>
          <w:lang w:val="en-GB"/>
        </w:rPr>
        <w:t>p</w:t>
      </w:r>
      <w:r w:rsidRPr="00E74DA8">
        <w:rPr>
          <w:rFonts w:ascii="Times New Roman" w:hAnsi="Times New Roman" w:cs="Times New Roman"/>
          <w:sz w:val="18"/>
          <w:szCs w:val="18"/>
          <w:lang w:val="en-GB"/>
        </w:rPr>
        <w:t xml:space="preserve">&lt;0.05 (except Factor 2 which is at </w:t>
      </w:r>
      <w:r w:rsidRPr="00E74DA8">
        <w:rPr>
          <w:rFonts w:ascii="Times New Roman" w:hAnsi="Times New Roman" w:cs="Times New Roman"/>
          <w:i/>
          <w:sz w:val="18"/>
          <w:szCs w:val="18"/>
          <w:lang w:val="en-GB"/>
        </w:rPr>
        <w:t>p</w:t>
      </w:r>
      <w:r w:rsidRPr="00E74DA8">
        <w:rPr>
          <w:rFonts w:ascii="Times New Roman" w:hAnsi="Times New Roman" w:cs="Times New Roman"/>
          <w:sz w:val="18"/>
          <w:szCs w:val="18"/>
          <w:lang w:val="en-GB"/>
        </w:rPr>
        <w:t xml:space="preserve">=0.005 voxel </w:t>
      </w:r>
      <w:r w:rsidRPr="00B30C84">
        <w:rPr>
          <w:rFonts w:ascii="Times New Roman" w:hAnsi="Times New Roman" w:cs="Times New Roman"/>
          <w:sz w:val="18"/>
          <w:szCs w:val="18"/>
          <w:lang w:val="en-GB"/>
        </w:rPr>
        <w:t xml:space="preserve">height uncorrected, </w:t>
      </w:r>
      <w:r w:rsidRPr="00B30C84">
        <w:rPr>
          <w:rFonts w:ascii="Times New Roman" w:hAnsi="Times New Roman" w:cs="Times New Roman"/>
          <w:i/>
          <w:sz w:val="18"/>
          <w:szCs w:val="18"/>
          <w:lang w:val="en-GB"/>
        </w:rPr>
        <w:t>k</w:t>
      </w:r>
      <w:r w:rsidRPr="00B30C84">
        <w:rPr>
          <w:rFonts w:ascii="Times New Roman" w:hAnsi="Times New Roman" w:cs="Times New Roman"/>
          <w:sz w:val="18"/>
          <w:szCs w:val="18"/>
          <w:lang w:val="en-GB"/>
        </w:rPr>
        <w:t>=</w:t>
      </w:r>
      <w:r w:rsidR="00CD279A" w:rsidRPr="00B30C84">
        <w:rPr>
          <w:rFonts w:ascii="Times New Roman" w:hAnsi="Times New Roman" w:cs="Times New Roman"/>
          <w:sz w:val="18"/>
          <w:szCs w:val="18"/>
          <w:lang w:val="en-GB"/>
        </w:rPr>
        <w:t>100</w:t>
      </w:r>
      <w:r w:rsidRPr="00B30C84">
        <w:rPr>
          <w:rFonts w:ascii="Times New Roman" w:hAnsi="Times New Roman" w:cs="Times New Roman"/>
          <w:sz w:val="18"/>
          <w:szCs w:val="18"/>
          <w:lang w:val="en-GB"/>
        </w:rPr>
        <w:t>).</w:t>
      </w:r>
      <w:r w:rsidR="003B21E2" w:rsidRPr="00B30C84">
        <w:rPr>
          <w:rFonts w:ascii="Times New Roman" w:hAnsi="Times New Roman" w:cs="Times New Roman"/>
          <w:sz w:val="18"/>
          <w:szCs w:val="18"/>
          <w:lang w:val="en-GB"/>
        </w:rPr>
        <w:t xml:space="preserve"> Factor F1 = Phonological ability; F2 = Semantic ability; F3 = </w:t>
      </w:r>
      <w:r w:rsidR="00BE44ED" w:rsidRPr="00B30C84">
        <w:rPr>
          <w:rFonts w:ascii="Times New Roman" w:hAnsi="Times New Roman" w:cs="Times New Roman"/>
          <w:sz w:val="18"/>
          <w:szCs w:val="18"/>
          <w:lang w:val="en-GB"/>
        </w:rPr>
        <w:t>Auditory w</w:t>
      </w:r>
      <w:r w:rsidR="003B21E2" w:rsidRPr="00B30C84">
        <w:rPr>
          <w:rFonts w:ascii="Times New Roman" w:hAnsi="Times New Roman" w:cs="Times New Roman"/>
          <w:sz w:val="18"/>
          <w:szCs w:val="18"/>
          <w:lang w:val="en-GB"/>
        </w:rPr>
        <w:t>orkin</w:t>
      </w:r>
      <w:r w:rsidR="00AB499F" w:rsidRPr="00B30C84">
        <w:rPr>
          <w:rFonts w:ascii="Times New Roman" w:hAnsi="Times New Roman" w:cs="Times New Roman"/>
          <w:sz w:val="18"/>
          <w:szCs w:val="18"/>
          <w:lang w:val="en-GB"/>
        </w:rPr>
        <w:t>g memory; F4 = Executive-demand</w:t>
      </w:r>
      <w:r w:rsidR="003B21E2" w:rsidRPr="00B30C84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618CCF80" w14:textId="77777777" w:rsidR="0026568B" w:rsidRPr="00E74DA8" w:rsidRDefault="0026568B" w:rsidP="009A6C2F">
      <w:pPr>
        <w:spacing w:line="48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sectPr w:rsidR="0026568B" w:rsidRPr="00E74DA8" w:rsidSect="00D40F0C">
      <w:pgSz w:w="16840" w:h="11900" w:orient="landscape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F30EC3" w14:textId="77777777" w:rsidR="00A51E42" w:rsidRDefault="00A51E42" w:rsidP="005F6DE3">
      <w:pPr>
        <w:spacing w:after="0" w:line="240" w:lineRule="auto"/>
      </w:pPr>
      <w:r>
        <w:separator/>
      </w:r>
    </w:p>
  </w:endnote>
  <w:endnote w:type="continuationSeparator" w:id="0">
    <w:p w14:paraId="1E3C18EA" w14:textId="77777777" w:rsidR="00A51E42" w:rsidRDefault="00A51E42" w:rsidP="005F6D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E1E563" w14:textId="77777777" w:rsidR="00B347B1" w:rsidRDefault="00B347B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10119117"/>
      <w:docPartObj>
        <w:docPartGallery w:val="Page Numbers (Bottom of Page)"/>
        <w:docPartUnique/>
      </w:docPartObj>
    </w:sdtPr>
    <w:sdtEndPr/>
    <w:sdtContent>
      <w:p w14:paraId="6BAEEC11" w14:textId="77777777" w:rsidR="00B347B1" w:rsidRDefault="00B347B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0C84">
          <w:rPr>
            <w:noProof/>
          </w:rPr>
          <w:t>1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B1BBD9" w14:textId="77777777" w:rsidR="00B347B1" w:rsidRDefault="00B347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8038F2" w14:textId="77777777" w:rsidR="00A51E42" w:rsidRDefault="00A51E42" w:rsidP="005F6DE3">
      <w:pPr>
        <w:spacing w:after="0" w:line="240" w:lineRule="auto"/>
      </w:pPr>
      <w:r>
        <w:separator/>
      </w:r>
    </w:p>
  </w:footnote>
  <w:footnote w:type="continuationSeparator" w:id="0">
    <w:p w14:paraId="7DFF090F" w14:textId="77777777" w:rsidR="00A51E42" w:rsidRDefault="00A51E42" w:rsidP="005F6D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4EA440" w14:textId="77777777" w:rsidR="00B347B1" w:rsidRDefault="00B347B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290583" w14:textId="77777777" w:rsidR="00B347B1" w:rsidRDefault="00B347B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5BC025" w14:textId="77777777" w:rsidR="00B347B1" w:rsidRDefault="00B347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30A2C"/>
    <w:rsid w:val="00037A14"/>
    <w:rsid w:val="00057F38"/>
    <w:rsid w:val="000B2EDE"/>
    <w:rsid w:val="000C0E4F"/>
    <w:rsid w:val="00105F4F"/>
    <w:rsid w:val="001A69F9"/>
    <w:rsid w:val="001E7351"/>
    <w:rsid w:val="00222C1F"/>
    <w:rsid w:val="002531DB"/>
    <w:rsid w:val="0026568B"/>
    <w:rsid w:val="002B5E55"/>
    <w:rsid w:val="002C07BF"/>
    <w:rsid w:val="00331A43"/>
    <w:rsid w:val="003471AC"/>
    <w:rsid w:val="00387657"/>
    <w:rsid w:val="003A4B2B"/>
    <w:rsid w:val="003B21E2"/>
    <w:rsid w:val="003C0823"/>
    <w:rsid w:val="003F6D34"/>
    <w:rsid w:val="00425D67"/>
    <w:rsid w:val="004A266C"/>
    <w:rsid w:val="005160FC"/>
    <w:rsid w:val="00524154"/>
    <w:rsid w:val="00580123"/>
    <w:rsid w:val="005A4D96"/>
    <w:rsid w:val="005C6528"/>
    <w:rsid w:val="005F05E6"/>
    <w:rsid w:val="005F6DE3"/>
    <w:rsid w:val="00601F40"/>
    <w:rsid w:val="00666942"/>
    <w:rsid w:val="006E0756"/>
    <w:rsid w:val="006F1AFA"/>
    <w:rsid w:val="00730186"/>
    <w:rsid w:val="00740121"/>
    <w:rsid w:val="00781CB3"/>
    <w:rsid w:val="007862F4"/>
    <w:rsid w:val="007D20E1"/>
    <w:rsid w:val="007F0447"/>
    <w:rsid w:val="007F3CE3"/>
    <w:rsid w:val="007F5012"/>
    <w:rsid w:val="008131F1"/>
    <w:rsid w:val="00846205"/>
    <w:rsid w:val="008944AF"/>
    <w:rsid w:val="008B6A7E"/>
    <w:rsid w:val="008C653B"/>
    <w:rsid w:val="009A6C2F"/>
    <w:rsid w:val="00A04B78"/>
    <w:rsid w:val="00A12017"/>
    <w:rsid w:val="00A21796"/>
    <w:rsid w:val="00A30A99"/>
    <w:rsid w:val="00A51E42"/>
    <w:rsid w:val="00AA439D"/>
    <w:rsid w:val="00AB2654"/>
    <w:rsid w:val="00AB499F"/>
    <w:rsid w:val="00AE66EE"/>
    <w:rsid w:val="00B30C84"/>
    <w:rsid w:val="00B347B1"/>
    <w:rsid w:val="00B86255"/>
    <w:rsid w:val="00BD2617"/>
    <w:rsid w:val="00BE44ED"/>
    <w:rsid w:val="00C405F2"/>
    <w:rsid w:val="00C46009"/>
    <w:rsid w:val="00C63F68"/>
    <w:rsid w:val="00CD279A"/>
    <w:rsid w:val="00D128EC"/>
    <w:rsid w:val="00D22093"/>
    <w:rsid w:val="00D40F0C"/>
    <w:rsid w:val="00D72E74"/>
    <w:rsid w:val="00D77318"/>
    <w:rsid w:val="00DA701F"/>
    <w:rsid w:val="00E05F4E"/>
    <w:rsid w:val="00E07230"/>
    <w:rsid w:val="00E12C1D"/>
    <w:rsid w:val="00E30A2C"/>
    <w:rsid w:val="00E51BAF"/>
    <w:rsid w:val="00E74DA8"/>
    <w:rsid w:val="00EC2271"/>
    <w:rsid w:val="00ED3285"/>
    <w:rsid w:val="00EE6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83EF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220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5F6D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6DE3"/>
  </w:style>
  <w:style w:type="paragraph" w:styleId="Footer">
    <w:name w:val="footer"/>
    <w:basedOn w:val="Normal"/>
    <w:link w:val="FooterChar"/>
    <w:uiPriority w:val="99"/>
    <w:unhideWhenUsed/>
    <w:rsid w:val="005F6D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6DE3"/>
  </w:style>
  <w:style w:type="character" w:styleId="CommentReference">
    <w:name w:val="annotation reference"/>
    <w:basedOn w:val="DefaultParagraphFont"/>
    <w:uiPriority w:val="99"/>
    <w:semiHidden/>
    <w:unhideWhenUsed/>
    <w:rsid w:val="002656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56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56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6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6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6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68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220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5F6D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6DE3"/>
  </w:style>
  <w:style w:type="paragraph" w:styleId="Footer">
    <w:name w:val="footer"/>
    <w:basedOn w:val="Normal"/>
    <w:link w:val="FooterChar"/>
    <w:uiPriority w:val="99"/>
    <w:unhideWhenUsed/>
    <w:rsid w:val="005F6D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6DE3"/>
  </w:style>
  <w:style w:type="character" w:styleId="CommentReference">
    <w:name w:val="annotation reference"/>
    <w:basedOn w:val="DefaultParagraphFont"/>
    <w:uiPriority w:val="99"/>
    <w:semiHidden/>
    <w:unhideWhenUsed/>
    <w:rsid w:val="002656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56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56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6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6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6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6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7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3113A7-AD1D-456F-B05F-64FA595E3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01</Words>
  <Characters>6178</Characters>
  <Application>Microsoft Office Word</Application>
  <DocSecurity>0</DocSecurity>
  <Lines>1029</Lines>
  <Paragraphs>8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Abel</dc:creator>
  <cp:keywords/>
  <dc:description/>
  <cp:lastModifiedBy>S3G_Apply_Fixed_Case</cp:lastModifiedBy>
  <cp:revision>17</cp:revision>
  <dcterms:created xsi:type="dcterms:W3CDTF">2018-03-12T12:43:00Z</dcterms:created>
  <dcterms:modified xsi:type="dcterms:W3CDTF">2018-03-26T02:28:00Z</dcterms:modified>
</cp:coreProperties>
</file>